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8709CF" w14:textId="7F05B502" w:rsidR="006272F8" w:rsidRPr="00350A4C" w:rsidRDefault="005E758D" w:rsidP="001A7558">
      <w:pPr>
        <w:spacing w:line="360" w:lineRule="auto"/>
        <w:rPr>
          <w:b/>
          <w:bCs/>
          <w:u w:val="single"/>
        </w:rPr>
      </w:pPr>
      <w:r w:rsidRPr="00350A4C">
        <w:rPr>
          <w:b/>
          <w:bCs/>
          <w:u w:val="single"/>
        </w:rPr>
        <w:t>Supplementary Material</w:t>
      </w:r>
    </w:p>
    <w:p w14:paraId="18FE1AF8" w14:textId="675D5EB4" w:rsidR="00A94767" w:rsidRPr="00350A4C" w:rsidRDefault="00A94767">
      <w:pPr>
        <w:rPr>
          <w:b/>
          <w:bCs/>
        </w:rPr>
      </w:pPr>
    </w:p>
    <w:p w14:paraId="04070B97" w14:textId="3783B352" w:rsidR="00A94767" w:rsidRPr="00350A4C" w:rsidRDefault="00A94767" w:rsidP="00B00503">
      <w:pPr>
        <w:spacing w:line="360" w:lineRule="auto"/>
      </w:pPr>
      <w:r w:rsidRPr="00350A4C">
        <w:rPr>
          <w:b/>
          <w:bCs/>
        </w:rPr>
        <w:t>Table 1</w:t>
      </w:r>
      <w:r w:rsidR="00E90EB2" w:rsidRPr="00350A4C">
        <w:rPr>
          <w:b/>
          <w:bCs/>
        </w:rPr>
        <w:t xml:space="preserve"> </w:t>
      </w:r>
      <w:r w:rsidR="00E90EB2" w:rsidRPr="00350A4C">
        <w:t xml:space="preserve">Blocking design for the order of incubation </w:t>
      </w:r>
      <w:r w:rsidR="0081417E" w:rsidRPr="00350A4C">
        <w:t>duration</w:t>
      </w:r>
      <w:r w:rsidR="00E90EB2" w:rsidRPr="00350A4C">
        <w:t xml:space="preserve"> and temperatures tested on each day to prevent order effects. </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350A4C" w:rsidRPr="00350A4C" w14:paraId="3E892A7D" w14:textId="77777777" w:rsidTr="001A7558">
        <w:tc>
          <w:tcPr>
            <w:tcW w:w="1502" w:type="dxa"/>
            <w:vMerge w:val="restart"/>
            <w:shd w:val="clear" w:color="auto" w:fill="DBDBDB" w:themeFill="accent3" w:themeFillTint="66"/>
          </w:tcPr>
          <w:p w14:paraId="695CDFF7" w14:textId="53265F98" w:rsidR="00E90EB2" w:rsidRPr="00350A4C" w:rsidRDefault="00E90EB2" w:rsidP="003322F3">
            <w:pPr>
              <w:rPr>
                <w:b/>
                <w:bCs/>
              </w:rPr>
            </w:pPr>
            <w:r w:rsidRPr="00350A4C">
              <w:rPr>
                <w:b/>
                <w:bCs/>
              </w:rPr>
              <w:t xml:space="preserve">Incubation </w:t>
            </w:r>
            <w:r w:rsidR="007B464E" w:rsidRPr="00350A4C">
              <w:rPr>
                <w:b/>
                <w:bCs/>
              </w:rPr>
              <w:t>duration</w:t>
            </w:r>
            <w:r w:rsidRPr="00350A4C">
              <w:rPr>
                <w:b/>
                <w:bCs/>
              </w:rPr>
              <w:t xml:space="preserve"> (mins)</w:t>
            </w:r>
          </w:p>
        </w:tc>
        <w:tc>
          <w:tcPr>
            <w:tcW w:w="7514" w:type="dxa"/>
            <w:gridSpan w:val="5"/>
            <w:shd w:val="clear" w:color="auto" w:fill="DBDBDB" w:themeFill="accent3" w:themeFillTint="66"/>
          </w:tcPr>
          <w:p w14:paraId="325D40BC" w14:textId="3203A7B1" w:rsidR="00E90EB2" w:rsidRPr="00350A4C" w:rsidRDefault="00E90EB2">
            <w:pPr>
              <w:rPr>
                <w:b/>
                <w:bCs/>
              </w:rPr>
            </w:pPr>
            <w:r w:rsidRPr="00350A4C">
              <w:rPr>
                <w:b/>
                <w:bCs/>
              </w:rPr>
              <w:t>Temperature (° C)</w:t>
            </w:r>
          </w:p>
        </w:tc>
      </w:tr>
      <w:tr w:rsidR="00350A4C" w:rsidRPr="00350A4C" w14:paraId="067866C6" w14:textId="77777777" w:rsidTr="001A7558">
        <w:tc>
          <w:tcPr>
            <w:tcW w:w="1502" w:type="dxa"/>
            <w:vMerge/>
            <w:shd w:val="clear" w:color="auto" w:fill="DBDBDB" w:themeFill="accent3" w:themeFillTint="66"/>
          </w:tcPr>
          <w:p w14:paraId="587C0933" w14:textId="706C64E2" w:rsidR="00E90EB2" w:rsidRPr="00350A4C" w:rsidRDefault="00E90EB2" w:rsidP="003322F3">
            <w:pPr>
              <w:rPr>
                <w:b/>
                <w:bCs/>
              </w:rPr>
            </w:pPr>
          </w:p>
        </w:tc>
        <w:tc>
          <w:tcPr>
            <w:tcW w:w="1502" w:type="dxa"/>
            <w:shd w:val="clear" w:color="auto" w:fill="DBDBDB" w:themeFill="accent3" w:themeFillTint="66"/>
          </w:tcPr>
          <w:p w14:paraId="2979C05F" w14:textId="798787B3" w:rsidR="00E90EB2" w:rsidRPr="00350A4C" w:rsidRDefault="00E90EB2" w:rsidP="003322F3">
            <w:pPr>
              <w:rPr>
                <w:b/>
                <w:bCs/>
              </w:rPr>
            </w:pPr>
            <w:r w:rsidRPr="00350A4C">
              <w:rPr>
                <w:b/>
                <w:bCs/>
              </w:rPr>
              <w:t>Day 1</w:t>
            </w:r>
          </w:p>
        </w:tc>
        <w:tc>
          <w:tcPr>
            <w:tcW w:w="1503" w:type="dxa"/>
            <w:shd w:val="clear" w:color="auto" w:fill="DBDBDB" w:themeFill="accent3" w:themeFillTint="66"/>
          </w:tcPr>
          <w:p w14:paraId="3ED5C3FE" w14:textId="24057B86" w:rsidR="00E90EB2" w:rsidRPr="00350A4C" w:rsidRDefault="00E90EB2" w:rsidP="003322F3">
            <w:pPr>
              <w:rPr>
                <w:b/>
                <w:bCs/>
              </w:rPr>
            </w:pPr>
            <w:r w:rsidRPr="00350A4C">
              <w:rPr>
                <w:b/>
                <w:bCs/>
              </w:rPr>
              <w:t>2</w:t>
            </w:r>
          </w:p>
        </w:tc>
        <w:tc>
          <w:tcPr>
            <w:tcW w:w="1503" w:type="dxa"/>
            <w:shd w:val="clear" w:color="auto" w:fill="DBDBDB" w:themeFill="accent3" w:themeFillTint="66"/>
          </w:tcPr>
          <w:p w14:paraId="29CCCC0E" w14:textId="01609BF3" w:rsidR="00E90EB2" w:rsidRPr="00350A4C" w:rsidRDefault="00E90EB2" w:rsidP="003322F3">
            <w:pPr>
              <w:rPr>
                <w:b/>
                <w:bCs/>
              </w:rPr>
            </w:pPr>
            <w:r w:rsidRPr="00350A4C">
              <w:rPr>
                <w:b/>
                <w:bCs/>
              </w:rPr>
              <w:t>3</w:t>
            </w:r>
          </w:p>
        </w:tc>
        <w:tc>
          <w:tcPr>
            <w:tcW w:w="1503" w:type="dxa"/>
            <w:shd w:val="clear" w:color="auto" w:fill="DBDBDB" w:themeFill="accent3" w:themeFillTint="66"/>
          </w:tcPr>
          <w:p w14:paraId="30BCF454" w14:textId="724B6BB4" w:rsidR="00E90EB2" w:rsidRPr="00350A4C" w:rsidRDefault="00E90EB2" w:rsidP="003322F3">
            <w:pPr>
              <w:rPr>
                <w:b/>
                <w:bCs/>
              </w:rPr>
            </w:pPr>
            <w:r w:rsidRPr="00350A4C">
              <w:rPr>
                <w:b/>
                <w:bCs/>
              </w:rPr>
              <w:t>4</w:t>
            </w:r>
          </w:p>
        </w:tc>
        <w:tc>
          <w:tcPr>
            <w:tcW w:w="1503" w:type="dxa"/>
            <w:shd w:val="clear" w:color="auto" w:fill="DBDBDB" w:themeFill="accent3" w:themeFillTint="66"/>
          </w:tcPr>
          <w:p w14:paraId="5BF5F9AE" w14:textId="526FBB99" w:rsidR="00E90EB2" w:rsidRPr="00350A4C" w:rsidRDefault="00E90EB2" w:rsidP="003322F3">
            <w:pPr>
              <w:rPr>
                <w:b/>
                <w:bCs/>
              </w:rPr>
            </w:pPr>
            <w:r w:rsidRPr="00350A4C">
              <w:rPr>
                <w:b/>
                <w:bCs/>
              </w:rPr>
              <w:t>5</w:t>
            </w:r>
          </w:p>
        </w:tc>
      </w:tr>
      <w:tr w:rsidR="00350A4C" w:rsidRPr="00350A4C" w14:paraId="2F4F2E4E" w14:textId="77777777" w:rsidTr="001E0B38">
        <w:tc>
          <w:tcPr>
            <w:tcW w:w="1502" w:type="dxa"/>
          </w:tcPr>
          <w:p w14:paraId="2F2FCE1C" w14:textId="0634124D" w:rsidR="003322F3" w:rsidRPr="00350A4C" w:rsidRDefault="003322F3" w:rsidP="003322F3">
            <w:r w:rsidRPr="00350A4C">
              <w:t>10</w:t>
            </w:r>
          </w:p>
        </w:tc>
        <w:tc>
          <w:tcPr>
            <w:tcW w:w="1502" w:type="dxa"/>
          </w:tcPr>
          <w:p w14:paraId="5802D3B3" w14:textId="6854824E" w:rsidR="003322F3" w:rsidRPr="00350A4C" w:rsidRDefault="003322F3" w:rsidP="003322F3">
            <w:r w:rsidRPr="00350A4C">
              <w:t>20</w:t>
            </w:r>
          </w:p>
        </w:tc>
        <w:tc>
          <w:tcPr>
            <w:tcW w:w="1503" w:type="dxa"/>
          </w:tcPr>
          <w:p w14:paraId="7F805776" w14:textId="0D17D676" w:rsidR="003322F3" w:rsidRPr="00350A4C" w:rsidRDefault="003322F3" w:rsidP="003322F3">
            <w:r w:rsidRPr="00350A4C">
              <w:t>30</w:t>
            </w:r>
          </w:p>
        </w:tc>
        <w:tc>
          <w:tcPr>
            <w:tcW w:w="1503" w:type="dxa"/>
          </w:tcPr>
          <w:p w14:paraId="79A8371C" w14:textId="668B2476" w:rsidR="003322F3" w:rsidRPr="00350A4C" w:rsidRDefault="003322F3" w:rsidP="003322F3">
            <w:r w:rsidRPr="00350A4C">
              <w:t>10</w:t>
            </w:r>
          </w:p>
        </w:tc>
        <w:tc>
          <w:tcPr>
            <w:tcW w:w="1503" w:type="dxa"/>
          </w:tcPr>
          <w:p w14:paraId="45572715" w14:textId="0302BA88" w:rsidR="003322F3" w:rsidRPr="00350A4C" w:rsidRDefault="003322F3" w:rsidP="003322F3">
            <w:r w:rsidRPr="00350A4C">
              <w:t>50</w:t>
            </w:r>
          </w:p>
        </w:tc>
        <w:tc>
          <w:tcPr>
            <w:tcW w:w="1503" w:type="dxa"/>
          </w:tcPr>
          <w:p w14:paraId="3B83187C" w14:textId="1ABAA9F5" w:rsidR="003322F3" w:rsidRPr="00350A4C" w:rsidRDefault="003322F3" w:rsidP="003322F3">
            <w:r w:rsidRPr="00350A4C">
              <w:t>40</w:t>
            </w:r>
          </w:p>
        </w:tc>
      </w:tr>
      <w:tr w:rsidR="003322F3" w:rsidRPr="00350A4C" w14:paraId="632CD97B" w14:textId="77777777" w:rsidTr="001E0B38">
        <w:tc>
          <w:tcPr>
            <w:tcW w:w="1502" w:type="dxa"/>
          </w:tcPr>
          <w:p w14:paraId="3D495ED4" w14:textId="48C7A83A" w:rsidR="003322F3" w:rsidRPr="00350A4C" w:rsidRDefault="003322F3" w:rsidP="003322F3">
            <w:r w:rsidRPr="00350A4C">
              <w:t>60</w:t>
            </w:r>
          </w:p>
        </w:tc>
        <w:tc>
          <w:tcPr>
            <w:tcW w:w="1502" w:type="dxa"/>
          </w:tcPr>
          <w:p w14:paraId="42C7BD10" w14:textId="0616D87A" w:rsidR="003322F3" w:rsidRPr="00350A4C" w:rsidRDefault="003322F3" w:rsidP="003322F3">
            <w:r w:rsidRPr="00350A4C">
              <w:t>30</w:t>
            </w:r>
          </w:p>
        </w:tc>
        <w:tc>
          <w:tcPr>
            <w:tcW w:w="1503" w:type="dxa"/>
          </w:tcPr>
          <w:p w14:paraId="03ACE4AF" w14:textId="357B7AD7" w:rsidR="003322F3" w:rsidRPr="00350A4C" w:rsidRDefault="003322F3" w:rsidP="003322F3">
            <w:r w:rsidRPr="00350A4C">
              <w:t>40</w:t>
            </w:r>
          </w:p>
        </w:tc>
        <w:tc>
          <w:tcPr>
            <w:tcW w:w="1503" w:type="dxa"/>
          </w:tcPr>
          <w:p w14:paraId="1ACDC732" w14:textId="5D245EA0" w:rsidR="003322F3" w:rsidRPr="00350A4C" w:rsidRDefault="003322F3" w:rsidP="003322F3">
            <w:r w:rsidRPr="00350A4C">
              <w:t>50</w:t>
            </w:r>
          </w:p>
        </w:tc>
        <w:tc>
          <w:tcPr>
            <w:tcW w:w="1503" w:type="dxa"/>
          </w:tcPr>
          <w:p w14:paraId="635F96CA" w14:textId="574EF5C4" w:rsidR="003322F3" w:rsidRPr="00350A4C" w:rsidRDefault="003322F3" w:rsidP="003322F3">
            <w:r w:rsidRPr="00350A4C">
              <w:t>20</w:t>
            </w:r>
          </w:p>
        </w:tc>
        <w:tc>
          <w:tcPr>
            <w:tcW w:w="1503" w:type="dxa"/>
          </w:tcPr>
          <w:p w14:paraId="6528A41D" w14:textId="0B3751A6" w:rsidR="003322F3" w:rsidRPr="00350A4C" w:rsidRDefault="003322F3" w:rsidP="003322F3">
            <w:r w:rsidRPr="00350A4C">
              <w:t>10</w:t>
            </w:r>
          </w:p>
        </w:tc>
      </w:tr>
    </w:tbl>
    <w:p w14:paraId="5FA4BEF5" w14:textId="77777777" w:rsidR="00A94767" w:rsidRPr="00350A4C" w:rsidRDefault="00A94767"/>
    <w:p w14:paraId="448F2231" w14:textId="203F7159" w:rsidR="0021494F" w:rsidRPr="00350A4C" w:rsidRDefault="0021494F" w:rsidP="00BD3512">
      <w:r w:rsidRPr="00350A4C">
        <w:rPr>
          <w:noProof/>
          <w:lang w:val="en-IN" w:eastAsia="en-IN"/>
        </w:rPr>
        <w:drawing>
          <wp:inline distT="0" distB="0" distL="0" distR="0" wp14:anchorId="5E3A9298" wp14:editId="0F252D16">
            <wp:extent cx="5731510" cy="2693670"/>
            <wp:effectExtent l="0" t="0" r="2540" b="0"/>
            <wp:docPr id="15" name="Picture 15" descr="A picture containing text, indoor, dirty,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text, indoor, dirty, several&#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693670"/>
                    </a:xfrm>
                    <a:prstGeom prst="rect">
                      <a:avLst/>
                    </a:prstGeom>
                  </pic:spPr>
                </pic:pic>
              </a:graphicData>
            </a:graphic>
          </wp:inline>
        </w:drawing>
      </w:r>
    </w:p>
    <w:p w14:paraId="7E3B42E0" w14:textId="5E3C7845" w:rsidR="00B453B2" w:rsidRPr="00350A4C" w:rsidRDefault="0021494F" w:rsidP="00B00503">
      <w:pPr>
        <w:spacing w:line="360" w:lineRule="auto"/>
        <w:jc w:val="both"/>
      </w:pPr>
      <w:r w:rsidRPr="00350A4C">
        <w:rPr>
          <w:b/>
          <w:bCs/>
        </w:rPr>
        <w:t>Fig</w:t>
      </w:r>
      <w:r w:rsidR="00A05853" w:rsidRPr="00350A4C">
        <w:rPr>
          <w:b/>
          <w:bCs/>
        </w:rPr>
        <w:t>.</w:t>
      </w:r>
      <w:r w:rsidRPr="00350A4C">
        <w:rPr>
          <w:b/>
          <w:bCs/>
        </w:rPr>
        <w:t xml:space="preserve"> 1 </w:t>
      </w:r>
      <w:proofErr w:type="spellStart"/>
      <w:r w:rsidR="00B453B2" w:rsidRPr="00350A4C">
        <w:rPr>
          <w:i/>
          <w:iCs/>
        </w:rPr>
        <w:t>Bombus</w:t>
      </w:r>
      <w:proofErr w:type="spellEnd"/>
      <w:r w:rsidR="00B453B2" w:rsidRPr="00350A4C">
        <w:rPr>
          <w:i/>
          <w:iCs/>
        </w:rPr>
        <w:t xml:space="preserve"> </w:t>
      </w:r>
      <w:proofErr w:type="spellStart"/>
      <w:r w:rsidR="00B453B2" w:rsidRPr="00350A4C">
        <w:rPr>
          <w:i/>
          <w:iCs/>
        </w:rPr>
        <w:t>terrestris</w:t>
      </w:r>
      <w:proofErr w:type="spellEnd"/>
      <w:r w:rsidR="00B453B2" w:rsidRPr="00350A4C">
        <w:rPr>
          <w:i/>
          <w:iCs/>
        </w:rPr>
        <w:t xml:space="preserve"> </w:t>
      </w:r>
      <w:proofErr w:type="spellStart"/>
      <w:r w:rsidR="00B453B2" w:rsidRPr="00350A4C">
        <w:rPr>
          <w:i/>
          <w:iCs/>
        </w:rPr>
        <w:t>audax</w:t>
      </w:r>
      <w:proofErr w:type="spellEnd"/>
      <w:r w:rsidR="00B453B2" w:rsidRPr="00350A4C">
        <w:rPr>
          <w:i/>
          <w:iCs/>
        </w:rPr>
        <w:t xml:space="preserve"> </w:t>
      </w:r>
      <w:r w:rsidR="00B453B2" w:rsidRPr="00350A4C">
        <w:t xml:space="preserve">were housed in </w:t>
      </w:r>
      <w:proofErr w:type="spellStart"/>
      <w:r w:rsidR="00B453B2" w:rsidRPr="00350A4C">
        <w:t>nicot</w:t>
      </w:r>
      <w:proofErr w:type="spellEnd"/>
      <w:r w:rsidR="00B453B2" w:rsidRPr="00350A4C">
        <w:t xml:space="preserve"> cages (Becky’s bees, UK) </w:t>
      </w:r>
      <w:r w:rsidR="007C36DD" w:rsidRPr="00350A4C">
        <w:t>throughout the experiment. Here, bees are being inoculated using 2ml syringes</w:t>
      </w:r>
      <w:r w:rsidR="007348B8" w:rsidRPr="00350A4C">
        <w:t xml:space="preserve"> </w:t>
      </w:r>
      <w:r w:rsidR="007348B8" w:rsidRPr="00350A4C">
        <w:rPr>
          <w:iCs/>
        </w:rPr>
        <w:t xml:space="preserve">attached to the base of the </w:t>
      </w:r>
      <w:proofErr w:type="spellStart"/>
      <w:r w:rsidR="007348B8" w:rsidRPr="00350A4C">
        <w:rPr>
          <w:iCs/>
        </w:rPr>
        <w:t>nicot</w:t>
      </w:r>
      <w:proofErr w:type="spellEnd"/>
      <w:r w:rsidR="007348B8" w:rsidRPr="00350A4C">
        <w:rPr>
          <w:iCs/>
        </w:rPr>
        <w:t xml:space="preserve"> cage with masking tape</w:t>
      </w:r>
      <w:r w:rsidR="007C36DD" w:rsidRPr="00350A4C">
        <w:t xml:space="preserve">. After inoculation, 2ml syringes were replaced with 5ml syringes containing </w:t>
      </w:r>
      <w:r w:rsidR="00B453B2" w:rsidRPr="00350A4C">
        <w:rPr>
          <w:iCs/>
        </w:rPr>
        <w:t xml:space="preserve">sterile sugar solution (50% concentration) provided </w:t>
      </w:r>
      <w:r w:rsidR="00B453B2" w:rsidRPr="00350A4C">
        <w:rPr>
          <w:i/>
        </w:rPr>
        <w:t>ad-libitum</w:t>
      </w:r>
      <w:r w:rsidR="00B453B2" w:rsidRPr="00350A4C">
        <w:rPr>
          <w:iCs/>
        </w:rPr>
        <w:t xml:space="preserve">. Syringes were replaced every three days to prevent fungal growth. </w:t>
      </w:r>
    </w:p>
    <w:p w14:paraId="3CEC1A54" w14:textId="55D7D9F0" w:rsidR="0021494F" w:rsidRPr="00350A4C" w:rsidRDefault="009B7CA8" w:rsidP="00BD3512">
      <w:pPr>
        <w:rPr>
          <w:b/>
          <w:bCs/>
          <w:u w:val="single"/>
        </w:rPr>
      </w:pPr>
      <w:r w:rsidRPr="00350A4C">
        <w:rPr>
          <w:b/>
          <w:bCs/>
          <w:u w:val="single"/>
        </w:rPr>
        <w:t>Measuring infection</w:t>
      </w:r>
    </w:p>
    <w:p w14:paraId="4F82A86B" w14:textId="5FB16C64" w:rsidR="009B7CA8" w:rsidRPr="00350A4C" w:rsidRDefault="009B7CA8" w:rsidP="009B7CA8">
      <w:pPr>
        <w:spacing w:line="360" w:lineRule="auto"/>
      </w:pPr>
      <w:r w:rsidRPr="00350A4C">
        <w:t xml:space="preserve">The first author conducted the experiment alone and therefore, it was not possible to be 100% blind to the treatment being counted. However, the bees were given individual ID numbers and more than one treatment was tested each day. When measuring infection one week later the first author could only see the ID number of each bee and not which treatment it was from. Since a large number of bees were inoculated it was essentially impossible to remember which ID number was from each treatment and therefore, counting was effectively, </w:t>
      </w:r>
      <w:r w:rsidR="00847AAB" w:rsidRPr="00350A4C">
        <w:t>but not</w:t>
      </w:r>
      <w:r w:rsidRPr="00350A4C">
        <w:t xml:space="preserve"> formally, blind.</w:t>
      </w:r>
    </w:p>
    <w:p w14:paraId="60460A43" w14:textId="77777777" w:rsidR="009B7CA8" w:rsidRPr="00350A4C" w:rsidRDefault="009B7CA8" w:rsidP="00BD3512"/>
    <w:p w14:paraId="6CD394C7" w14:textId="052A586E" w:rsidR="00B22AAD" w:rsidRPr="00350A4C" w:rsidRDefault="00D55128" w:rsidP="00BD3512">
      <w:pPr>
        <w:rPr>
          <w:b/>
          <w:bCs/>
          <w:u w:val="single"/>
        </w:rPr>
      </w:pPr>
      <w:r w:rsidRPr="00350A4C">
        <w:rPr>
          <w:b/>
          <w:bCs/>
          <w:u w:val="single"/>
        </w:rPr>
        <w:lastRenderedPageBreak/>
        <w:t>Pilot experiment</w:t>
      </w:r>
      <w:r w:rsidR="00356EE4" w:rsidRPr="00350A4C">
        <w:rPr>
          <w:b/>
          <w:bCs/>
          <w:u w:val="single"/>
        </w:rPr>
        <w:t xml:space="preserve"> </w:t>
      </w:r>
      <w:r w:rsidR="00E86062" w:rsidRPr="00350A4C">
        <w:rPr>
          <w:b/>
          <w:bCs/>
          <w:u w:val="single"/>
        </w:rPr>
        <w:t>1</w:t>
      </w:r>
    </w:p>
    <w:p w14:paraId="18C56A8A" w14:textId="5FC4DC51" w:rsidR="00820772" w:rsidRPr="00350A4C" w:rsidRDefault="004A461D" w:rsidP="00B00503">
      <w:pPr>
        <w:spacing w:line="360" w:lineRule="auto"/>
        <w:jc w:val="both"/>
      </w:pPr>
      <w:r w:rsidRPr="00350A4C">
        <w:t>A p</w:t>
      </w:r>
      <w:r w:rsidR="002D326E" w:rsidRPr="00350A4C">
        <w:t>ilot experiment was conducted to determine the inoculation dose</w:t>
      </w:r>
      <w:r w:rsidR="00E86062" w:rsidRPr="00350A4C">
        <w:t>,</w:t>
      </w:r>
      <w:r w:rsidR="002D326E" w:rsidRPr="00350A4C">
        <w:t xml:space="preserve"> and </w:t>
      </w:r>
      <w:r w:rsidR="008A5956" w:rsidRPr="00350A4C">
        <w:t xml:space="preserve">temperature and incubation </w:t>
      </w:r>
      <w:r w:rsidR="0081417E" w:rsidRPr="00350A4C">
        <w:t>duration</w:t>
      </w:r>
      <w:r w:rsidR="008A5956" w:rsidRPr="00350A4C">
        <w:t xml:space="preserve"> ranges. The same protocol was followed as outlined in the methods section</w:t>
      </w:r>
      <w:r w:rsidR="00356EE4" w:rsidRPr="00350A4C">
        <w:t xml:space="preserve">. </w:t>
      </w:r>
      <w:r w:rsidR="00E9771F" w:rsidRPr="00350A4C">
        <w:t xml:space="preserve">Two </w:t>
      </w:r>
      <w:proofErr w:type="spellStart"/>
      <w:r w:rsidR="00E9771F" w:rsidRPr="00350A4C">
        <w:rPr>
          <w:i/>
          <w:iCs/>
        </w:rPr>
        <w:t>Bombus</w:t>
      </w:r>
      <w:proofErr w:type="spellEnd"/>
      <w:r w:rsidR="00E9771F" w:rsidRPr="00350A4C">
        <w:rPr>
          <w:i/>
          <w:iCs/>
        </w:rPr>
        <w:t xml:space="preserve"> </w:t>
      </w:r>
      <w:proofErr w:type="spellStart"/>
      <w:r w:rsidR="00E9771F" w:rsidRPr="00350A4C">
        <w:rPr>
          <w:i/>
          <w:iCs/>
        </w:rPr>
        <w:t>terrestris</w:t>
      </w:r>
      <w:proofErr w:type="spellEnd"/>
      <w:r w:rsidR="00E9771F" w:rsidRPr="00350A4C">
        <w:rPr>
          <w:i/>
          <w:iCs/>
        </w:rPr>
        <w:t xml:space="preserve"> </w:t>
      </w:r>
      <w:proofErr w:type="spellStart"/>
      <w:r w:rsidR="00E9771F" w:rsidRPr="00350A4C">
        <w:rPr>
          <w:i/>
          <w:iCs/>
        </w:rPr>
        <w:t>audax</w:t>
      </w:r>
      <w:proofErr w:type="spellEnd"/>
      <w:r w:rsidR="00E9771F" w:rsidRPr="00350A4C">
        <w:rPr>
          <w:i/>
          <w:iCs/>
        </w:rPr>
        <w:t xml:space="preserve"> </w:t>
      </w:r>
      <w:r w:rsidR="00E9771F" w:rsidRPr="00350A4C">
        <w:t xml:space="preserve">colonies, with 85-150 workers were ordered from </w:t>
      </w:r>
      <w:proofErr w:type="spellStart"/>
      <w:r w:rsidR="00E9771F" w:rsidRPr="00350A4C">
        <w:t>Agralan</w:t>
      </w:r>
      <w:proofErr w:type="spellEnd"/>
      <w:r w:rsidR="00E9771F" w:rsidRPr="00350A4C">
        <w:t xml:space="preserve"> (UK). </w:t>
      </w:r>
      <w:r w:rsidR="00B74CA2" w:rsidRPr="00350A4C">
        <w:rPr>
          <w:i/>
          <w:iCs/>
        </w:rPr>
        <w:t>C</w:t>
      </w:r>
      <w:r w:rsidR="00E9771F" w:rsidRPr="00350A4C">
        <w:rPr>
          <w:i/>
          <w:iCs/>
        </w:rPr>
        <w:t>rithidia</w:t>
      </w:r>
      <w:r w:rsidR="00B74CA2" w:rsidRPr="00350A4C">
        <w:rPr>
          <w:i/>
          <w:iCs/>
        </w:rPr>
        <w:t xml:space="preserve"> bombi </w:t>
      </w:r>
      <w:r w:rsidR="0069142E" w:rsidRPr="00350A4C">
        <w:t xml:space="preserve">(please see Materials and Methods in the Main text for details of origin) </w:t>
      </w:r>
      <w:r w:rsidR="00B74CA2" w:rsidRPr="00350A4C">
        <w:t xml:space="preserve">was exposed to </w:t>
      </w:r>
      <w:r w:rsidR="008A5956" w:rsidRPr="00350A4C">
        <w:t>10</w:t>
      </w:r>
      <w:r w:rsidR="00F13D8F" w:rsidRPr="00350A4C">
        <w:t xml:space="preserve">°C </w:t>
      </w:r>
      <w:r w:rsidR="008A5956" w:rsidRPr="00350A4C">
        <w:t xml:space="preserve">and </w:t>
      </w:r>
      <w:r w:rsidR="00492A28" w:rsidRPr="00350A4C">
        <w:t>4</w:t>
      </w:r>
      <w:r w:rsidR="008A5956" w:rsidRPr="00350A4C">
        <w:t>0°C</w:t>
      </w:r>
      <w:r w:rsidR="00C120B1" w:rsidRPr="00350A4C">
        <w:t xml:space="preserve"> for 10 and 60 minutes. </w:t>
      </w:r>
      <w:r w:rsidR="00550E8C" w:rsidRPr="00350A4C">
        <w:t xml:space="preserve">32 individuals (16 per colony) were used in each temperature, incubation </w:t>
      </w:r>
      <w:r w:rsidR="0081417E" w:rsidRPr="00350A4C">
        <w:t>duration</w:t>
      </w:r>
      <w:r w:rsidR="00550E8C" w:rsidRPr="00350A4C">
        <w:t xml:space="preserve"> combination. </w:t>
      </w:r>
      <w:r w:rsidR="00D13558" w:rsidRPr="00350A4C">
        <w:t>An inoculation dose of 15,000 cells was trialled</w:t>
      </w:r>
      <w:r w:rsidR="00820772" w:rsidRPr="00350A4C">
        <w:t xml:space="preserve"> to maximise the chance of infection whilst, also enabling the effect of treatment on prevalence to be investigated. </w:t>
      </w:r>
    </w:p>
    <w:p w14:paraId="7482EBEA" w14:textId="4838F2B5" w:rsidR="009925B7" w:rsidRPr="00350A4C" w:rsidRDefault="009925B7" w:rsidP="00536113">
      <w:pPr>
        <w:jc w:val="both"/>
        <w:rPr>
          <w:u w:val="single"/>
        </w:rPr>
      </w:pPr>
      <w:r w:rsidRPr="00350A4C">
        <w:rPr>
          <w:u w:val="single"/>
        </w:rPr>
        <w:t>Results</w:t>
      </w:r>
    </w:p>
    <w:p w14:paraId="63C74CD1" w14:textId="09E5F960" w:rsidR="00E86062" w:rsidRPr="00350A4C" w:rsidRDefault="00E86062" w:rsidP="00E86062">
      <w:pPr>
        <w:jc w:val="both"/>
      </w:pPr>
      <w:r w:rsidRPr="00350A4C">
        <w:rPr>
          <w:b/>
          <w:bCs/>
        </w:rPr>
        <w:t xml:space="preserve">Table </w:t>
      </w:r>
      <w:r w:rsidR="004647C9" w:rsidRPr="00350A4C">
        <w:rPr>
          <w:b/>
          <w:bCs/>
        </w:rPr>
        <w:t>2</w:t>
      </w:r>
      <w:r w:rsidRPr="00350A4C">
        <w:rPr>
          <w:b/>
          <w:bCs/>
        </w:rPr>
        <w:t xml:space="preserve">. </w:t>
      </w:r>
      <w:r w:rsidRPr="00350A4C">
        <w:t xml:space="preserve">Number of bees lost from the sample and the reason why. </w:t>
      </w:r>
    </w:p>
    <w:tbl>
      <w:tblPr>
        <w:tblStyle w:val="TableGrid"/>
        <w:tblW w:w="0" w:type="auto"/>
        <w:tblLook w:val="04A0" w:firstRow="1" w:lastRow="0" w:firstColumn="1" w:lastColumn="0" w:noHBand="0" w:noVBand="1"/>
      </w:tblPr>
      <w:tblGrid>
        <w:gridCol w:w="4508"/>
        <w:gridCol w:w="4508"/>
      </w:tblGrid>
      <w:tr w:rsidR="00350A4C" w:rsidRPr="00350A4C" w14:paraId="189DBC75" w14:textId="77777777" w:rsidTr="001A7558">
        <w:tc>
          <w:tcPr>
            <w:tcW w:w="4508" w:type="dxa"/>
            <w:shd w:val="clear" w:color="auto" w:fill="DBDBDB" w:themeFill="accent3" w:themeFillTint="66"/>
          </w:tcPr>
          <w:p w14:paraId="28A27906" w14:textId="086035EA" w:rsidR="00D064BF" w:rsidRPr="00350A4C" w:rsidRDefault="00D064BF" w:rsidP="00C91893">
            <w:pPr>
              <w:rPr>
                <w:b/>
                <w:bCs/>
              </w:rPr>
            </w:pPr>
            <w:r w:rsidRPr="00350A4C">
              <w:rPr>
                <w:b/>
                <w:bCs/>
              </w:rPr>
              <w:t>Reason bee</w:t>
            </w:r>
            <w:r w:rsidR="00345BA3" w:rsidRPr="00350A4C">
              <w:rPr>
                <w:b/>
                <w:bCs/>
              </w:rPr>
              <w:t>s were</w:t>
            </w:r>
            <w:r w:rsidRPr="00350A4C">
              <w:rPr>
                <w:b/>
                <w:bCs/>
              </w:rPr>
              <w:t xml:space="preserve"> lost</w:t>
            </w:r>
            <w:r w:rsidR="00345BA3" w:rsidRPr="00350A4C">
              <w:rPr>
                <w:b/>
                <w:bCs/>
              </w:rPr>
              <w:t xml:space="preserve"> from sample</w:t>
            </w:r>
          </w:p>
        </w:tc>
        <w:tc>
          <w:tcPr>
            <w:tcW w:w="4508" w:type="dxa"/>
            <w:shd w:val="clear" w:color="auto" w:fill="DBDBDB" w:themeFill="accent3" w:themeFillTint="66"/>
          </w:tcPr>
          <w:p w14:paraId="7C09A221" w14:textId="23F452A7" w:rsidR="00D064BF" w:rsidRPr="00350A4C" w:rsidRDefault="0084432D" w:rsidP="00C91893">
            <w:pPr>
              <w:rPr>
                <w:b/>
                <w:bCs/>
                <w:u w:val="single"/>
              </w:rPr>
            </w:pPr>
            <w:r w:rsidRPr="00350A4C">
              <w:rPr>
                <w:b/>
                <w:bCs/>
              </w:rPr>
              <w:t>Frequency</w:t>
            </w:r>
          </w:p>
        </w:tc>
      </w:tr>
      <w:tr w:rsidR="00350A4C" w:rsidRPr="00350A4C" w14:paraId="6AD81FDD" w14:textId="77777777" w:rsidTr="00C91893">
        <w:tc>
          <w:tcPr>
            <w:tcW w:w="4508" w:type="dxa"/>
          </w:tcPr>
          <w:p w14:paraId="7653A0B4" w14:textId="64970B47" w:rsidR="00D064BF" w:rsidRPr="00350A4C" w:rsidRDefault="005B1ECF" w:rsidP="00C91893">
            <w:r w:rsidRPr="00350A4C">
              <w:t>Failed to</w:t>
            </w:r>
            <w:r w:rsidR="00D064BF" w:rsidRPr="00350A4C">
              <w:t xml:space="preserve"> drink</w:t>
            </w:r>
            <w:r w:rsidR="00131367" w:rsidRPr="00350A4C">
              <w:t xml:space="preserve"> inoculum</w:t>
            </w:r>
          </w:p>
        </w:tc>
        <w:tc>
          <w:tcPr>
            <w:tcW w:w="4508" w:type="dxa"/>
          </w:tcPr>
          <w:p w14:paraId="01490F2F" w14:textId="7188C0DC" w:rsidR="00D064BF" w:rsidRPr="00350A4C" w:rsidRDefault="00C244AE" w:rsidP="00C91893">
            <w:r w:rsidRPr="00350A4C">
              <w:t>4</w:t>
            </w:r>
          </w:p>
        </w:tc>
      </w:tr>
      <w:tr w:rsidR="00350A4C" w:rsidRPr="00350A4C" w14:paraId="3DB41796" w14:textId="77777777" w:rsidTr="00C91893">
        <w:tc>
          <w:tcPr>
            <w:tcW w:w="4508" w:type="dxa"/>
          </w:tcPr>
          <w:p w14:paraId="004B5E6C" w14:textId="1F68423A" w:rsidR="00D064BF" w:rsidRPr="00350A4C" w:rsidRDefault="00D064BF" w:rsidP="00C91893">
            <w:r w:rsidRPr="00350A4C">
              <w:t>Died</w:t>
            </w:r>
            <w:r w:rsidR="00131367" w:rsidRPr="00350A4C">
              <w:t xml:space="preserve"> before screening</w:t>
            </w:r>
          </w:p>
        </w:tc>
        <w:tc>
          <w:tcPr>
            <w:tcW w:w="4508" w:type="dxa"/>
          </w:tcPr>
          <w:p w14:paraId="6671FAEC" w14:textId="43FF0E0E" w:rsidR="00D064BF" w:rsidRPr="00350A4C" w:rsidRDefault="00E86062" w:rsidP="00C91893">
            <w:r w:rsidRPr="00350A4C">
              <w:t>3</w:t>
            </w:r>
          </w:p>
        </w:tc>
      </w:tr>
      <w:tr w:rsidR="00D064BF" w:rsidRPr="00350A4C" w14:paraId="17E34466" w14:textId="77777777" w:rsidTr="00C91893">
        <w:tc>
          <w:tcPr>
            <w:tcW w:w="4508" w:type="dxa"/>
          </w:tcPr>
          <w:p w14:paraId="40F9B447" w14:textId="545C446E" w:rsidR="00D064BF" w:rsidRPr="00350A4C" w:rsidRDefault="005B1ECF" w:rsidP="00C91893">
            <w:r w:rsidRPr="00350A4C">
              <w:t>Failed to</w:t>
            </w:r>
            <w:r w:rsidR="00D064BF" w:rsidRPr="00350A4C">
              <w:t xml:space="preserve"> defecate</w:t>
            </w:r>
            <w:r w:rsidR="00131367" w:rsidRPr="00350A4C">
              <w:t xml:space="preserve"> during screening</w:t>
            </w:r>
          </w:p>
        </w:tc>
        <w:tc>
          <w:tcPr>
            <w:tcW w:w="4508" w:type="dxa"/>
          </w:tcPr>
          <w:p w14:paraId="4685D904" w14:textId="02442B79" w:rsidR="00D064BF" w:rsidRPr="00350A4C" w:rsidRDefault="009E47C3" w:rsidP="00C91893">
            <w:r w:rsidRPr="00350A4C">
              <w:t>1</w:t>
            </w:r>
          </w:p>
        </w:tc>
      </w:tr>
    </w:tbl>
    <w:p w14:paraId="6427E65B" w14:textId="6F139513" w:rsidR="00AB29A5" w:rsidRDefault="00AB29A5" w:rsidP="00536113">
      <w:pPr>
        <w:jc w:val="both"/>
      </w:pPr>
    </w:p>
    <w:p w14:paraId="30E0645C" w14:textId="77777777" w:rsidR="00654099" w:rsidRDefault="00654099" w:rsidP="00536113">
      <w:pPr>
        <w:jc w:val="both"/>
      </w:pPr>
    </w:p>
    <w:p w14:paraId="19407B04" w14:textId="77777777" w:rsidR="00654099" w:rsidRPr="00350A4C" w:rsidRDefault="00654099" w:rsidP="00536113">
      <w:pPr>
        <w:jc w:val="both"/>
      </w:pPr>
    </w:p>
    <w:p w14:paraId="02BBFC84" w14:textId="288A7C2A" w:rsidR="00112006" w:rsidRPr="00350A4C" w:rsidRDefault="00732E06" w:rsidP="00536113">
      <w:pPr>
        <w:jc w:val="both"/>
      </w:pPr>
      <w:r w:rsidRPr="00350A4C">
        <w:rPr>
          <w:noProof/>
          <w:lang w:val="en-IN" w:eastAsia="en-IN"/>
        </w:rPr>
        <w:lastRenderedPageBreak/>
        <w:drawing>
          <wp:inline distT="0" distB="0" distL="0" distR="0" wp14:anchorId="63CA21A9" wp14:editId="31A88327">
            <wp:extent cx="6039293" cy="4592699"/>
            <wp:effectExtent l="0" t="0" r="0" b="0"/>
            <wp:docPr id="1887091997" name="Picture 1" descr="A picture containing text, diagram, screenshot,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091997" name="Picture 1" descr="A picture containing text, diagram, screenshot, rectangle&#10;&#10;Description automatically generated"/>
                    <pic:cNvPicPr/>
                  </pic:nvPicPr>
                  <pic:blipFill>
                    <a:blip r:embed="rId9"/>
                    <a:stretch>
                      <a:fillRect/>
                    </a:stretch>
                  </pic:blipFill>
                  <pic:spPr>
                    <a:xfrm>
                      <a:off x="0" y="0"/>
                      <a:ext cx="6047439" cy="4598894"/>
                    </a:xfrm>
                    <a:prstGeom prst="rect">
                      <a:avLst/>
                    </a:prstGeom>
                  </pic:spPr>
                </pic:pic>
              </a:graphicData>
            </a:graphic>
          </wp:inline>
        </w:drawing>
      </w:r>
    </w:p>
    <w:p w14:paraId="604D2BE4" w14:textId="79610FCD" w:rsidR="00112006" w:rsidRPr="00350A4C" w:rsidRDefault="00232F2F" w:rsidP="00B00503">
      <w:pPr>
        <w:spacing w:line="360" w:lineRule="auto"/>
        <w:jc w:val="both"/>
      </w:pPr>
      <w:r w:rsidRPr="00350A4C">
        <w:rPr>
          <w:b/>
          <w:bCs/>
        </w:rPr>
        <w:t xml:space="preserve">Fig. </w:t>
      </w:r>
      <w:r w:rsidR="00CF2369" w:rsidRPr="00350A4C">
        <w:rPr>
          <w:b/>
          <w:bCs/>
        </w:rPr>
        <w:t>2</w:t>
      </w:r>
      <w:r w:rsidRPr="00350A4C">
        <w:rPr>
          <w:b/>
          <w:bCs/>
        </w:rPr>
        <w:t xml:space="preserve"> </w:t>
      </w:r>
      <w:r w:rsidR="000D1729" w:rsidRPr="00350A4C">
        <w:t xml:space="preserve">Prevalence of </w:t>
      </w:r>
      <w:r w:rsidR="000D1729" w:rsidRPr="00350A4C">
        <w:rPr>
          <w:i/>
          <w:iCs/>
        </w:rPr>
        <w:t xml:space="preserve">C. bombi </w:t>
      </w:r>
      <w:r w:rsidR="000D1729" w:rsidRPr="00350A4C">
        <w:t>in bees one week after</w:t>
      </w:r>
      <w:r w:rsidR="00690A87" w:rsidRPr="00350A4C">
        <w:t xml:space="preserve"> pilot</w:t>
      </w:r>
      <w:r w:rsidR="000D1729" w:rsidRPr="00350A4C">
        <w:t xml:space="preserve"> inoculation</w:t>
      </w:r>
      <w:r w:rsidR="00690A87" w:rsidRPr="00350A4C">
        <w:t xml:space="preserve"> of 15,000 cells</w:t>
      </w:r>
      <w:r w:rsidR="000D1729" w:rsidRPr="00350A4C">
        <w:t xml:space="preserve">. </w:t>
      </w:r>
      <w:r w:rsidR="000D1729" w:rsidRPr="00350A4C">
        <w:rPr>
          <w:i/>
          <w:iCs/>
        </w:rPr>
        <w:t xml:space="preserve">Crithidia bombi </w:t>
      </w:r>
      <w:r w:rsidR="000D1729" w:rsidRPr="00350A4C">
        <w:t>was exposed to two temperatures for 10 (</w:t>
      </w:r>
      <w:r w:rsidR="00363993" w:rsidRPr="00350A4C">
        <w:t xml:space="preserve">pale </w:t>
      </w:r>
      <w:r w:rsidR="000D1729" w:rsidRPr="00350A4C">
        <w:t>green</w:t>
      </w:r>
      <w:r w:rsidR="00363993" w:rsidRPr="00350A4C">
        <w:t>, left</w:t>
      </w:r>
      <w:r w:rsidR="000D1729" w:rsidRPr="00350A4C">
        <w:t>) and 60 minutes (</w:t>
      </w:r>
      <w:r w:rsidR="00363993" w:rsidRPr="00350A4C">
        <w:t>dark green, right</w:t>
      </w:r>
      <w:r w:rsidR="000D1729" w:rsidRPr="00350A4C">
        <w:t xml:space="preserve">) prior to inoculation. Error bars are 95% </w:t>
      </w:r>
      <w:r w:rsidR="00685A1C" w:rsidRPr="00350A4C">
        <w:t xml:space="preserve">binomial </w:t>
      </w:r>
      <w:r w:rsidR="000D1729" w:rsidRPr="00350A4C">
        <w:t xml:space="preserve">confidence intervals. </w:t>
      </w:r>
    </w:p>
    <w:p w14:paraId="00669B96" w14:textId="17E9CF11" w:rsidR="00356EE4" w:rsidRPr="00350A4C" w:rsidRDefault="00356EE4" w:rsidP="00BD3512"/>
    <w:p w14:paraId="5306FFC3" w14:textId="27852B4B" w:rsidR="00E63F7E" w:rsidRPr="00350A4C" w:rsidRDefault="004209E5" w:rsidP="00E63F7E">
      <w:pPr>
        <w:tabs>
          <w:tab w:val="left" w:pos="3828"/>
        </w:tabs>
      </w:pPr>
      <w:r w:rsidRPr="00350A4C">
        <w:rPr>
          <w:noProof/>
          <w:lang w:val="en-IN" w:eastAsia="en-IN"/>
        </w:rPr>
        <w:lastRenderedPageBreak/>
        <w:drawing>
          <wp:inline distT="0" distB="0" distL="0" distR="0" wp14:anchorId="3ADAB629" wp14:editId="07ABE41B">
            <wp:extent cx="5932967" cy="4643192"/>
            <wp:effectExtent l="0" t="0" r="0" b="5080"/>
            <wp:docPr id="1616177590" name="Picture 1" descr="A picture containing diagram, plan, text, technical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6177590" name="Picture 1" descr="A picture containing diagram, plan, text, technical drawing&#10;&#10;Description automatically generated"/>
                    <pic:cNvPicPr/>
                  </pic:nvPicPr>
                  <pic:blipFill>
                    <a:blip r:embed="rId10"/>
                    <a:stretch>
                      <a:fillRect/>
                    </a:stretch>
                  </pic:blipFill>
                  <pic:spPr>
                    <a:xfrm>
                      <a:off x="0" y="0"/>
                      <a:ext cx="5938719" cy="4647694"/>
                    </a:xfrm>
                    <a:prstGeom prst="rect">
                      <a:avLst/>
                    </a:prstGeom>
                  </pic:spPr>
                </pic:pic>
              </a:graphicData>
            </a:graphic>
          </wp:inline>
        </w:drawing>
      </w:r>
    </w:p>
    <w:p w14:paraId="1F7682C6" w14:textId="35B27C98" w:rsidR="00E41C26" w:rsidRPr="00350A4C" w:rsidRDefault="00E41C26" w:rsidP="00B00503">
      <w:pPr>
        <w:spacing w:line="360" w:lineRule="auto"/>
        <w:jc w:val="both"/>
      </w:pPr>
      <w:r w:rsidRPr="00350A4C">
        <w:rPr>
          <w:b/>
          <w:bCs/>
        </w:rPr>
        <w:t xml:space="preserve">Fig. </w:t>
      </w:r>
      <w:r w:rsidR="00CF2369" w:rsidRPr="00350A4C">
        <w:rPr>
          <w:b/>
          <w:bCs/>
        </w:rPr>
        <w:t>3</w:t>
      </w:r>
      <w:r w:rsidR="00E01B43" w:rsidRPr="00350A4C">
        <w:rPr>
          <w:b/>
          <w:bCs/>
        </w:rPr>
        <w:t xml:space="preserve"> </w:t>
      </w:r>
      <w:r w:rsidR="00E01B43" w:rsidRPr="00350A4C">
        <w:t xml:space="preserve">Boxplot showing the </w:t>
      </w:r>
      <w:r w:rsidRPr="00350A4C">
        <w:t xml:space="preserve">intensity of infection of </w:t>
      </w:r>
      <w:r w:rsidRPr="00350A4C">
        <w:rPr>
          <w:i/>
          <w:iCs/>
        </w:rPr>
        <w:t xml:space="preserve">C. bombi </w:t>
      </w:r>
      <w:r w:rsidRPr="00350A4C">
        <w:t xml:space="preserve">in bees one week after </w:t>
      </w:r>
      <w:r w:rsidR="002E369F" w:rsidRPr="00350A4C">
        <w:t xml:space="preserve">a </w:t>
      </w:r>
      <w:r w:rsidRPr="00350A4C">
        <w:t xml:space="preserve">pilot inoculation of 15,000 cells. </w:t>
      </w:r>
      <w:r w:rsidRPr="00350A4C">
        <w:rPr>
          <w:i/>
          <w:iCs/>
        </w:rPr>
        <w:t xml:space="preserve">Crithidia bombi </w:t>
      </w:r>
      <w:r w:rsidRPr="00350A4C">
        <w:t>was exposed to two temperatures for 10 (</w:t>
      </w:r>
      <w:r w:rsidR="003A2495" w:rsidRPr="00350A4C">
        <w:t xml:space="preserve">pale </w:t>
      </w:r>
      <w:r w:rsidRPr="00350A4C">
        <w:t>green</w:t>
      </w:r>
      <w:r w:rsidR="003A2495" w:rsidRPr="00350A4C">
        <w:t>, left</w:t>
      </w:r>
      <w:r w:rsidRPr="00350A4C">
        <w:t>) and 60 minutes (</w:t>
      </w:r>
      <w:r w:rsidR="003A2495" w:rsidRPr="00350A4C">
        <w:t>dark green, right</w:t>
      </w:r>
      <w:r w:rsidRPr="00350A4C">
        <w:t xml:space="preserve">) prior to inoculation. </w:t>
      </w:r>
      <w:r w:rsidR="00E01B43" w:rsidRPr="00350A4C">
        <w:rPr>
          <w:iCs/>
        </w:rPr>
        <w:t>Means are indicated by the large, dark green datapoints and sample sizes are given above.</w:t>
      </w:r>
    </w:p>
    <w:p w14:paraId="2B7E7246" w14:textId="007795B7" w:rsidR="00C10CCE" w:rsidRPr="00350A4C" w:rsidRDefault="00C10CCE" w:rsidP="00BD3512">
      <w:pPr>
        <w:rPr>
          <w:u w:val="single"/>
        </w:rPr>
      </w:pPr>
    </w:p>
    <w:p w14:paraId="06B74F32" w14:textId="1B180090" w:rsidR="001B512E" w:rsidRPr="00350A4C" w:rsidRDefault="001B512E" w:rsidP="00BD3512">
      <w:pPr>
        <w:rPr>
          <w:u w:val="single"/>
        </w:rPr>
      </w:pPr>
    </w:p>
    <w:p w14:paraId="02DA5295" w14:textId="77777777" w:rsidR="001B512E" w:rsidRPr="00350A4C" w:rsidRDefault="001B512E" w:rsidP="00BD3512">
      <w:pPr>
        <w:rPr>
          <w:u w:val="single"/>
        </w:rPr>
      </w:pPr>
    </w:p>
    <w:p w14:paraId="73B4765D" w14:textId="2B4E1BFD" w:rsidR="00C10CCE" w:rsidRPr="00350A4C" w:rsidRDefault="00C10CCE" w:rsidP="00B00503">
      <w:pPr>
        <w:spacing w:line="360" w:lineRule="auto"/>
        <w:rPr>
          <w:b/>
          <w:bCs/>
          <w:u w:val="single"/>
        </w:rPr>
      </w:pPr>
      <w:r w:rsidRPr="00350A4C">
        <w:rPr>
          <w:b/>
          <w:bCs/>
          <w:u w:val="single"/>
        </w:rPr>
        <w:t>Pilot experiment 2</w:t>
      </w:r>
    </w:p>
    <w:p w14:paraId="0ABEEEDC" w14:textId="768EF9AA" w:rsidR="009B4B21" w:rsidRPr="00350A4C" w:rsidRDefault="009B4B21" w:rsidP="00B00503">
      <w:pPr>
        <w:spacing w:line="360" w:lineRule="auto"/>
        <w:jc w:val="both"/>
      </w:pPr>
      <w:r w:rsidRPr="00350A4C">
        <w:t xml:space="preserve">The prevalence was higher than expected in pilot experiment 1. A lower inoculation dose of 8,000 cells was trialled to lower the rate of infection and enable us to test the effect of temperature and incubation </w:t>
      </w:r>
      <w:r w:rsidR="0081417E" w:rsidRPr="00350A4C">
        <w:t>duration</w:t>
      </w:r>
      <w:r w:rsidRPr="00350A4C">
        <w:t xml:space="preserve"> of prevalence. </w:t>
      </w:r>
      <w:r w:rsidR="0082059F" w:rsidRPr="00350A4C">
        <w:t>Furthermore, a higher maximum temperature of 50°C was tested. The inoculum was</w:t>
      </w:r>
      <w:r w:rsidR="002235E2" w:rsidRPr="00350A4C">
        <w:t xml:space="preserve"> incubated at these temperatures for 10 minutes</w:t>
      </w:r>
      <w:r w:rsidR="00F1589F" w:rsidRPr="00350A4C">
        <w:t xml:space="preserve">. 60 minutes was not tested at 50°C because it was assumed that the rate of infection would be lower than for 10 minutes at 50°C. </w:t>
      </w:r>
      <w:r w:rsidR="003F1AA9" w:rsidRPr="00350A4C">
        <w:t>16 bees were tested in each treatment group, 8 from each colony.</w:t>
      </w:r>
    </w:p>
    <w:p w14:paraId="2953BB7D" w14:textId="77777777" w:rsidR="001B512E" w:rsidRPr="00350A4C" w:rsidRDefault="001B512E" w:rsidP="009B4B21">
      <w:pPr>
        <w:jc w:val="both"/>
        <w:rPr>
          <w:u w:val="single"/>
        </w:rPr>
      </w:pPr>
    </w:p>
    <w:p w14:paraId="59E7FFD2" w14:textId="397319D8" w:rsidR="00233302" w:rsidRPr="00350A4C" w:rsidRDefault="00920E9D" w:rsidP="009B4B21">
      <w:pPr>
        <w:jc w:val="both"/>
        <w:rPr>
          <w:u w:val="single"/>
        </w:rPr>
      </w:pPr>
      <w:r w:rsidRPr="00350A4C">
        <w:rPr>
          <w:u w:val="single"/>
        </w:rPr>
        <w:t>Results</w:t>
      </w:r>
    </w:p>
    <w:p w14:paraId="1A18912E" w14:textId="79406805" w:rsidR="00774D95" w:rsidRPr="00350A4C" w:rsidRDefault="00774D95" w:rsidP="009B4B21">
      <w:pPr>
        <w:jc w:val="both"/>
        <w:rPr>
          <w:b/>
          <w:bCs/>
        </w:rPr>
      </w:pPr>
      <w:r w:rsidRPr="00350A4C">
        <w:rPr>
          <w:b/>
          <w:bCs/>
        </w:rPr>
        <w:t xml:space="preserve">Table 2 </w:t>
      </w:r>
      <w:r w:rsidRPr="00350A4C">
        <w:t>Number of bees lost from the sample and the reason why.</w:t>
      </w:r>
    </w:p>
    <w:tbl>
      <w:tblPr>
        <w:tblStyle w:val="TableGrid"/>
        <w:tblW w:w="0" w:type="auto"/>
        <w:tblLook w:val="04A0" w:firstRow="1" w:lastRow="0" w:firstColumn="1" w:lastColumn="0" w:noHBand="0" w:noVBand="1"/>
      </w:tblPr>
      <w:tblGrid>
        <w:gridCol w:w="4508"/>
        <w:gridCol w:w="4508"/>
      </w:tblGrid>
      <w:tr w:rsidR="00350A4C" w:rsidRPr="00350A4C" w14:paraId="30C164BE" w14:textId="77777777" w:rsidTr="00B92E44">
        <w:tc>
          <w:tcPr>
            <w:tcW w:w="4508" w:type="dxa"/>
            <w:shd w:val="clear" w:color="auto" w:fill="DBDBDB" w:themeFill="accent3" w:themeFillTint="66"/>
          </w:tcPr>
          <w:p w14:paraId="2CD34EC7" w14:textId="7367B590" w:rsidR="00345BA3" w:rsidRPr="00350A4C" w:rsidRDefault="00345BA3" w:rsidP="00C91893">
            <w:pPr>
              <w:rPr>
                <w:b/>
                <w:bCs/>
              </w:rPr>
            </w:pPr>
            <w:r w:rsidRPr="00350A4C">
              <w:rPr>
                <w:b/>
                <w:bCs/>
              </w:rPr>
              <w:t>Reason bees were lost from sample</w:t>
            </w:r>
          </w:p>
        </w:tc>
        <w:tc>
          <w:tcPr>
            <w:tcW w:w="4508" w:type="dxa"/>
            <w:shd w:val="clear" w:color="auto" w:fill="DBDBDB" w:themeFill="accent3" w:themeFillTint="66"/>
          </w:tcPr>
          <w:p w14:paraId="4181EF2D" w14:textId="77777777" w:rsidR="00345BA3" w:rsidRPr="00350A4C" w:rsidRDefault="00345BA3" w:rsidP="00C91893">
            <w:pPr>
              <w:rPr>
                <w:b/>
                <w:bCs/>
                <w:u w:val="single"/>
              </w:rPr>
            </w:pPr>
            <w:r w:rsidRPr="00350A4C">
              <w:rPr>
                <w:b/>
                <w:bCs/>
              </w:rPr>
              <w:t>Frequency</w:t>
            </w:r>
          </w:p>
        </w:tc>
      </w:tr>
      <w:tr w:rsidR="00350A4C" w:rsidRPr="00350A4C" w14:paraId="629EE219" w14:textId="77777777" w:rsidTr="00C91893">
        <w:tc>
          <w:tcPr>
            <w:tcW w:w="4508" w:type="dxa"/>
          </w:tcPr>
          <w:p w14:paraId="0642AD3C" w14:textId="453D9E8C" w:rsidR="00345BA3" w:rsidRPr="00350A4C" w:rsidRDefault="00553DA3" w:rsidP="00C91893">
            <w:r w:rsidRPr="00350A4C">
              <w:t xml:space="preserve">Failed to </w:t>
            </w:r>
            <w:r w:rsidR="00345BA3" w:rsidRPr="00350A4C">
              <w:t>drink inoculum</w:t>
            </w:r>
          </w:p>
        </w:tc>
        <w:tc>
          <w:tcPr>
            <w:tcW w:w="4508" w:type="dxa"/>
          </w:tcPr>
          <w:p w14:paraId="46FC92F7" w14:textId="709B9E63" w:rsidR="00345BA3" w:rsidRPr="00350A4C" w:rsidRDefault="00690F25" w:rsidP="00C91893">
            <w:r w:rsidRPr="00350A4C">
              <w:t>2</w:t>
            </w:r>
          </w:p>
        </w:tc>
      </w:tr>
      <w:tr w:rsidR="00350A4C" w:rsidRPr="00350A4C" w14:paraId="2CC4F2A7" w14:textId="77777777" w:rsidTr="00C91893">
        <w:tc>
          <w:tcPr>
            <w:tcW w:w="4508" w:type="dxa"/>
          </w:tcPr>
          <w:p w14:paraId="0454C728" w14:textId="77777777" w:rsidR="00345BA3" w:rsidRPr="00350A4C" w:rsidRDefault="00345BA3" w:rsidP="00C91893">
            <w:r w:rsidRPr="00350A4C">
              <w:t>Died before screening</w:t>
            </w:r>
          </w:p>
        </w:tc>
        <w:tc>
          <w:tcPr>
            <w:tcW w:w="4508" w:type="dxa"/>
          </w:tcPr>
          <w:p w14:paraId="4368F67D" w14:textId="43566B90" w:rsidR="00345BA3" w:rsidRPr="00350A4C" w:rsidRDefault="00690F25" w:rsidP="00C91893">
            <w:r w:rsidRPr="00350A4C">
              <w:t>1</w:t>
            </w:r>
          </w:p>
        </w:tc>
      </w:tr>
      <w:tr w:rsidR="00345BA3" w:rsidRPr="00350A4C" w14:paraId="776D7A3A" w14:textId="77777777" w:rsidTr="00C91893">
        <w:tc>
          <w:tcPr>
            <w:tcW w:w="4508" w:type="dxa"/>
          </w:tcPr>
          <w:p w14:paraId="1A9DB0F6" w14:textId="53DCBF2E" w:rsidR="00345BA3" w:rsidRPr="00350A4C" w:rsidRDefault="00553DA3" w:rsidP="00C91893">
            <w:r w:rsidRPr="00350A4C">
              <w:t>Failed to</w:t>
            </w:r>
            <w:r w:rsidR="00345BA3" w:rsidRPr="00350A4C">
              <w:t xml:space="preserve"> defecate during screening</w:t>
            </w:r>
          </w:p>
        </w:tc>
        <w:tc>
          <w:tcPr>
            <w:tcW w:w="4508" w:type="dxa"/>
          </w:tcPr>
          <w:p w14:paraId="2E9A7B00" w14:textId="7C6389D5" w:rsidR="00345BA3" w:rsidRPr="00350A4C" w:rsidRDefault="00E50819" w:rsidP="00C91893">
            <w:r w:rsidRPr="00350A4C">
              <w:t>1</w:t>
            </w:r>
          </w:p>
        </w:tc>
      </w:tr>
    </w:tbl>
    <w:p w14:paraId="7E173BEB" w14:textId="77777777" w:rsidR="00920E9D" w:rsidRPr="00350A4C" w:rsidRDefault="00920E9D" w:rsidP="009B4B21">
      <w:pPr>
        <w:jc w:val="both"/>
      </w:pPr>
    </w:p>
    <w:p w14:paraId="37F68BC6" w14:textId="77777777" w:rsidR="009B4B21" w:rsidRPr="00350A4C" w:rsidRDefault="009B4B21" w:rsidP="009B4B21">
      <w:pPr>
        <w:jc w:val="both"/>
      </w:pPr>
    </w:p>
    <w:p w14:paraId="1ED456C1" w14:textId="7D980965" w:rsidR="003009ED" w:rsidRPr="00350A4C" w:rsidRDefault="009B4B21" w:rsidP="004622CE">
      <w:pPr>
        <w:jc w:val="both"/>
        <w:rPr>
          <w:b/>
          <w:bCs/>
        </w:rPr>
      </w:pPr>
      <w:r w:rsidRPr="00350A4C">
        <w:t xml:space="preserve"> </w:t>
      </w:r>
      <w:r w:rsidR="004622CE" w:rsidRPr="00350A4C">
        <w:rPr>
          <w:b/>
          <w:bCs/>
          <w:noProof/>
          <w:u w:val="single"/>
          <w:lang w:val="en-IN" w:eastAsia="en-IN"/>
        </w:rPr>
        <mc:AlternateContent>
          <mc:Choice Requires="wpg">
            <w:drawing>
              <wp:anchor distT="0" distB="0" distL="114300" distR="114300" simplePos="0" relativeHeight="251661312" behindDoc="0" locked="0" layoutInCell="1" allowOverlap="1" wp14:anchorId="72773E54" wp14:editId="4FC816F3">
                <wp:simplePos x="0" y="0"/>
                <wp:positionH relativeFrom="column">
                  <wp:posOffset>0</wp:posOffset>
                </wp:positionH>
                <wp:positionV relativeFrom="paragraph">
                  <wp:posOffset>287655</wp:posOffset>
                </wp:positionV>
                <wp:extent cx="5493385" cy="4206240"/>
                <wp:effectExtent l="0" t="0" r="0" b="3810"/>
                <wp:wrapSquare wrapText="bothSides"/>
                <wp:docPr id="14" name="Group 14"/>
                <wp:cNvGraphicFramePr/>
                <a:graphic xmlns:a="http://schemas.openxmlformats.org/drawingml/2006/main">
                  <a:graphicData uri="http://schemas.microsoft.com/office/word/2010/wordprocessingGroup">
                    <wpg:wgp>
                      <wpg:cNvGrpSpPr/>
                      <wpg:grpSpPr>
                        <a:xfrm>
                          <a:off x="0" y="0"/>
                          <a:ext cx="5493385" cy="4206240"/>
                          <a:chOff x="0" y="0"/>
                          <a:chExt cx="5493385" cy="4206240"/>
                        </a:xfrm>
                      </wpg:grpSpPr>
                      <pic:pic xmlns:pic="http://schemas.openxmlformats.org/drawingml/2006/picture">
                        <pic:nvPicPr>
                          <pic:cNvPr id="16" name="Picture 16" descr="Chart&#10;&#10;Description automatically generated"/>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93385" cy="4206240"/>
                          </a:xfrm>
                          <a:prstGeom prst="rect">
                            <a:avLst/>
                          </a:prstGeom>
                          <a:noFill/>
                          <a:ln>
                            <a:noFill/>
                          </a:ln>
                        </pic:spPr>
                      </pic:pic>
                      <pic:pic xmlns:pic="http://schemas.openxmlformats.org/drawingml/2006/picture">
                        <pic:nvPicPr>
                          <pic:cNvPr id="18" name="Picture 18" descr="Chart&#10;&#10;Description automatically generated"/>
                          <pic:cNvPicPr>
                            <a:picLocks noChangeAspect="1"/>
                          </pic:cNvPicPr>
                        </pic:nvPicPr>
                        <pic:blipFill rotWithShape="1">
                          <a:blip r:embed="rId12">
                            <a:extLst>
                              <a:ext uri="{28A0092B-C50C-407E-A947-70E740481C1C}">
                                <a14:useLocalDpi xmlns:a14="http://schemas.microsoft.com/office/drawing/2010/main" val="0"/>
                              </a:ext>
                            </a:extLst>
                          </a:blip>
                          <a:srcRect l="81637" t="5171" r="10855" b="88932"/>
                          <a:stretch/>
                        </pic:blipFill>
                        <pic:spPr bwMode="auto">
                          <a:xfrm>
                            <a:off x="3875649" y="161778"/>
                            <a:ext cx="462280" cy="22352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9" name="Picture 19" descr="Chart&#10;&#10;Description automatically generated"/>
                          <pic:cNvPicPr>
                            <a:picLocks noChangeAspect="1"/>
                          </pic:cNvPicPr>
                        </pic:nvPicPr>
                        <pic:blipFill rotWithShape="1">
                          <a:blip r:embed="rId12">
                            <a:extLst>
                              <a:ext uri="{28A0092B-C50C-407E-A947-70E740481C1C}">
                                <a14:useLocalDpi xmlns:a14="http://schemas.microsoft.com/office/drawing/2010/main" val="0"/>
                              </a:ext>
                            </a:extLst>
                          </a:blip>
                          <a:srcRect l="31950" t="4986" r="56513" b="89276"/>
                          <a:stretch/>
                        </pic:blipFill>
                        <pic:spPr bwMode="auto">
                          <a:xfrm>
                            <a:off x="1589649" y="119575"/>
                            <a:ext cx="709930" cy="217805"/>
                          </a:xfrm>
                          <a:prstGeom prst="rect">
                            <a:avLst/>
                          </a:prstGeom>
                          <a:ln>
                            <a:noFill/>
                          </a:ln>
                          <a:extLst>
                            <a:ext uri="{53640926-AAD7-44D8-BBD7-CCE9431645EC}">
                              <a14:shadowObscured xmlns:a14="http://schemas.microsoft.com/office/drawing/2010/main"/>
                            </a:ext>
                          </a:extLst>
                        </pic:spPr>
                      </pic:pic>
                    </wpg:wgp>
                  </a:graphicData>
                </a:graphic>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C3E86C4" id="Group 14" o:spid="_x0000_s1026" style="position:absolute;margin-left:0;margin-top:22.65pt;width:432.55pt;height:331.2pt;z-index:251661312" coordsize="54933,420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">
                <v:shape id="Picture 16" o:spid="_x0000_s1027" type="#_x0000_t75" alt="Chart&#10;&#10;Description automatically generated" style="position:absolute;width:54933;height:420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">
                  <v:imagedata r:id="rId19" o:title="Chart&#10;&#10;Description automatically generated"/>
                </v:shape>
                <v:shape id="Picture 18" o:spid="_x0000_s1028" type="#_x0000_t75" alt="Chart&#10;&#10;Description automatically generated" style="position:absolute;left:38756;top:1617;width:4623;height:22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">
                  <v:imagedata r:id="rId20" o:title="Chart&#10;&#10;Description automatically generated" croptop="3389f" cropbottom="58282f" cropleft="53502f" cropright="7114f"/>
                </v:shape>
                <v:shape id="Picture 19" o:spid="_x0000_s1029" type="#_x0000_t75" alt="Chart&#10;&#10;Description automatically generated" style="position:absolute;left:15896;top:1195;width:7099;height:21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">
                  <v:imagedata r:id="rId20" o:title="Chart&#10;&#10;Description automatically generated" croptop="3268f" cropbottom="58508f" cropleft="20939f" cropright="37036f"/>
                </v:shape>
                <w10:wrap type="square"/>
              </v:group>
            </w:pict>
          </mc:Fallback>
        </mc:AlternateContent>
      </w:r>
    </w:p>
    <w:p w14:paraId="59481859" w14:textId="77777777" w:rsidR="001B512E" w:rsidRPr="00350A4C" w:rsidRDefault="001B512E" w:rsidP="00BD3512">
      <w:pPr>
        <w:rPr>
          <w:b/>
          <w:bCs/>
        </w:rPr>
      </w:pPr>
    </w:p>
    <w:p w14:paraId="4CCD0F08" w14:textId="26AD2D25" w:rsidR="00A41257" w:rsidRPr="00350A4C" w:rsidRDefault="00A41257" w:rsidP="00B00503">
      <w:pPr>
        <w:spacing w:line="360" w:lineRule="auto"/>
      </w:pPr>
      <w:r w:rsidRPr="00350A4C">
        <w:rPr>
          <w:b/>
          <w:bCs/>
        </w:rPr>
        <w:t xml:space="preserve">Fig. </w:t>
      </w:r>
      <w:r w:rsidR="00CF2369" w:rsidRPr="00350A4C">
        <w:rPr>
          <w:b/>
          <w:bCs/>
        </w:rPr>
        <w:t>4</w:t>
      </w:r>
      <w:r w:rsidRPr="00350A4C">
        <w:rPr>
          <w:b/>
          <w:bCs/>
        </w:rPr>
        <w:t xml:space="preserve"> </w:t>
      </w:r>
      <w:r w:rsidR="00A63DC0" w:rsidRPr="00350A4C">
        <w:t xml:space="preserve">Prevalence of </w:t>
      </w:r>
      <w:r w:rsidR="00A63DC0" w:rsidRPr="00350A4C">
        <w:rPr>
          <w:i/>
          <w:iCs/>
        </w:rPr>
        <w:t xml:space="preserve">C. bombi </w:t>
      </w:r>
      <w:r w:rsidR="00A63DC0" w:rsidRPr="00350A4C">
        <w:t xml:space="preserve">in bees one week after pilot inoculation of 8,000 cells. </w:t>
      </w:r>
      <w:r w:rsidR="00A63DC0" w:rsidRPr="00350A4C">
        <w:rPr>
          <w:i/>
          <w:iCs/>
        </w:rPr>
        <w:t xml:space="preserve">Crithidia bombi </w:t>
      </w:r>
      <w:r w:rsidR="00A63DC0" w:rsidRPr="00350A4C">
        <w:t xml:space="preserve">was exposed to two temperatures for 10 minutes prior to inoculation. Error bars are 95% </w:t>
      </w:r>
      <w:r w:rsidR="00685A1C" w:rsidRPr="00350A4C">
        <w:t xml:space="preserve">binomial </w:t>
      </w:r>
      <w:r w:rsidR="00A63DC0" w:rsidRPr="00350A4C">
        <w:t>confidence intervals.</w:t>
      </w:r>
      <w:r w:rsidR="000A19F1" w:rsidRPr="00350A4C">
        <w:t xml:space="preserve"> Sample sizes given above. </w:t>
      </w:r>
    </w:p>
    <w:p w14:paraId="4CE3CBF9" w14:textId="207E5BEA" w:rsidR="001B512E" w:rsidRPr="00350A4C" w:rsidRDefault="001B512E" w:rsidP="00BD3512"/>
    <w:p w14:paraId="0C94BF39" w14:textId="57B4F78E" w:rsidR="00CE6C8E" w:rsidRPr="00350A4C" w:rsidRDefault="00CE6C8E" w:rsidP="00BD3512"/>
    <w:p w14:paraId="6155EF57" w14:textId="0CCCE7FC" w:rsidR="00CE6C8E" w:rsidRPr="00350A4C" w:rsidRDefault="00CE6C8E" w:rsidP="00BD3512"/>
    <w:p w14:paraId="10748DC3" w14:textId="4CD60978" w:rsidR="00582D91" w:rsidRPr="00350A4C" w:rsidRDefault="00582D91" w:rsidP="00BD3512"/>
    <w:p w14:paraId="59B196AC" w14:textId="500E0438" w:rsidR="00CE6C8E" w:rsidRPr="00350A4C" w:rsidRDefault="00CE6C8E" w:rsidP="00BD3512">
      <w:pPr>
        <w:rPr>
          <w:b/>
          <w:bCs/>
        </w:rPr>
      </w:pPr>
    </w:p>
    <w:p w14:paraId="4E4C9C70" w14:textId="5B4F2BF4" w:rsidR="00CE6C8E" w:rsidRPr="00350A4C" w:rsidRDefault="001B512E" w:rsidP="00BD3512">
      <w:pPr>
        <w:rPr>
          <w:b/>
          <w:bCs/>
        </w:rPr>
      </w:pPr>
      <w:r w:rsidRPr="00350A4C">
        <w:rPr>
          <w:b/>
          <w:bCs/>
          <w:noProof/>
          <w:lang w:val="en-IN" w:eastAsia="en-IN"/>
        </w:rPr>
        <mc:AlternateContent>
          <mc:Choice Requires="wpg">
            <w:drawing>
              <wp:anchor distT="0" distB="0" distL="114300" distR="114300" simplePos="0" relativeHeight="251664384" behindDoc="0" locked="0" layoutInCell="1" allowOverlap="1" wp14:anchorId="26C638DD" wp14:editId="3ECDCC82">
                <wp:simplePos x="0" y="0"/>
                <wp:positionH relativeFrom="column">
                  <wp:posOffset>168275</wp:posOffset>
                </wp:positionH>
                <wp:positionV relativeFrom="paragraph">
                  <wp:posOffset>-359703</wp:posOffset>
                </wp:positionV>
                <wp:extent cx="5233182" cy="3995225"/>
                <wp:effectExtent l="0" t="0" r="5715" b="5715"/>
                <wp:wrapNone/>
                <wp:docPr id="27" name="Group 27"/>
                <wp:cNvGraphicFramePr/>
                <a:graphic xmlns:a="http://schemas.openxmlformats.org/drawingml/2006/main">
                  <a:graphicData uri="http://schemas.microsoft.com/office/word/2010/wordprocessingGroup">
                    <wpg:wgp>
                      <wpg:cNvGrpSpPr/>
                      <wpg:grpSpPr>
                        <a:xfrm>
                          <a:off x="0" y="0"/>
                          <a:ext cx="5233182" cy="3995225"/>
                          <a:chOff x="0" y="0"/>
                          <a:chExt cx="5493385" cy="4206240"/>
                        </a:xfrm>
                      </wpg:grpSpPr>
                      <pic:pic xmlns:pic="http://schemas.openxmlformats.org/drawingml/2006/picture">
                        <pic:nvPicPr>
                          <pic:cNvPr id="23" name="Picture 23" descr="Chart, box and whisker chart&#10;&#10;Description automatically generated"/>
                          <pic:cNvPicPr>
                            <a:picLocks noChangeAspect="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493385" cy="4206240"/>
                          </a:xfrm>
                          <a:prstGeom prst="rect">
                            <a:avLst/>
                          </a:prstGeom>
                          <a:noFill/>
                          <a:ln>
                            <a:noFill/>
                          </a:ln>
                        </pic:spPr>
                      </pic:pic>
                      <pic:pic xmlns:pic="http://schemas.openxmlformats.org/drawingml/2006/picture">
                        <pic:nvPicPr>
                          <pic:cNvPr id="26" name="Picture 26" descr="Chart, box and whisker chart&#10;&#10;Description automatically generated"/>
                          <pic:cNvPicPr>
                            <a:picLocks noChangeAspect="1"/>
                          </pic:cNvPicPr>
                        </pic:nvPicPr>
                        <pic:blipFill rotWithShape="1">
                          <a:blip r:embed="rId22">
                            <a:extLst>
                              <a:ext uri="{28A0092B-C50C-407E-A947-70E740481C1C}">
                                <a14:useLocalDpi xmlns:a14="http://schemas.microsoft.com/office/drawing/2010/main" val="0"/>
                              </a:ext>
                            </a:extLst>
                          </a:blip>
                          <a:srcRect l="32154" r="57866" b="95642"/>
                          <a:stretch/>
                        </pic:blipFill>
                        <pic:spPr bwMode="auto">
                          <a:xfrm>
                            <a:off x="1674055" y="633047"/>
                            <a:ext cx="604520" cy="16129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7" name="Picture 17" descr="Chart, box and whisker chart&#10;&#10;Description automatically generated"/>
                          <pic:cNvPicPr>
                            <a:picLocks noChangeAspect="1"/>
                          </pic:cNvPicPr>
                        </pic:nvPicPr>
                        <pic:blipFill rotWithShape="1">
                          <a:blip r:embed="rId22">
                            <a:extLst>
                              <a:ext uri="{28A0092B-C50C-407E-A947-70E740481C1C}">
                                <a14:useLocalDpi xmlns:a14="http://schemas.microsoft.com/office/drawing/2010/main" val="0"/>
                              </a:ext>
                            </a:extLst>
                          </a:blip>
                          <a:srcRect l="79386" t="-1706" r="9438" b="95295"/>
                          <a:stretch/>
                        </pic:blipFill>
                        <pic:spPr bwMode="auto">
                          <a:xfrm>
                            <a:off x="3945988" y="576776"/>
                            <a:ext cx="676910" cy="23749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29DB977" id="Group 27" o:spid="_x0000_s1026" style="position:absolute;margin-left:13.25pt;margin-top:-28.3pt;width:412.05pt;height:314.6pt;z-index:251664384;mso-width-relative:margin;mso-height-relative:margin" coordsize="54933,420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">
                <v:shape id="Picture 23" o:spid="_x0000_s1027" type="#_x0000_t75" alt="Chart, box and whisker chart&#10;&#10;Description automatically generated" style="position:absolute;width:54933;height:420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">
                  <v:imagedata r:id="rId23" o:title="Chart, box and whisker chart&#10;&#10;Description automatically generated"/>
                </v:shape>
                <v:shape id="Picture 26" o:spid="_x0000_s1028" type="#_x0000_t75" alt="Chart, box and whisker chart&#10;&#10;Description automatically generated" style="position:absolute;left:16740;top:6330;width:6045;height:16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">
                  <v:imagedata r:id="rId24" o:title="Chart, box and whisker chart&#10;&#10;Description automatically generated" cropbottom="62680f" cropleft="21072f" cropright="37923f"/>
                </v:shape>
                <v:shape id="Picture 17" o:spid="_x0000_s1029" type="#_x0000_t75" alt="Chart, box and whisker chart&#10;&#10;Description automatically generated" style="position:absolute;left:39459;top:5767;width:6769;height:23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">
                  <v:imagedata r:id="rId24" o:title="Chart, box and whisker chart&#10;&#10;Description automatically generated" croptop="-1118f" cropbottom="62453f" cropleft="52026f" cropright="6185f"/>
                </v:shape>
              </v:group>
            </w:pict>
          </mc:Fallback>
        </mc:AlternateContent>
      </w:r>
    </w:p>
    <w:p w14:paraId="49F1BDF2" w14:textId="77777777" w:rsidR="00CE6C8E" w:rsidRPr="00350A4C" w:rsidRDefault="00CE6C8E" w:rsidP="00BD3512">
      <w:pPr>
        <w:rPr>
          <w:b/>
          <w:bCs/>
        </w:rPr>
      </w:pPr>
    </w:p>
    <w:p w14:paraId="1BC194D1" w14:textId="7866A74C" w:rsidR="00CE6C8E" w:rsidRPr="00350A4C" w:rsidRDefault="00CE6C8E" w:rsidP="00BD3512">
      <w:pPr>
        <w:rPr>
          <w:b/>
          <w:bCs/>
        </w:rPr>
      </w:pPr>
    </w:p>
    <w:p w14:paraId="4D42A161" w14:textId="77777777" w:rsidR="00CE6C8E" w:rsidRPr="00350A4C" w:rsidRDefault="00CE6C8E" w:rsidP="00BD3512">
      <w:pPr>
        <w:rPr>
          <w:b/>
          <w:bCs/>
        </w:rPr>
      </w:pPr>
    </w:p>
    <w:p w14:paraId="20D40E67" w14:textId="1EE28362" w:rsidR="00CE6C8E" w:rsidRPr="00350A4C" w:rsidRDefault="00CE6C8E" w:rsidP="00BD3512">
      <w:pPr>
        <w:rPr>
          <w:b/>
          <w:bCs/>
        </w:rPr>
      </w:pPr>
    </w:p>
    <w:p w14:paraId="7A9DD4C6" w14:textId="77777777" w:rsidR="00CE6C8E" w:rsidRPr="00350A4C" w:rsidRDefault="00CE6C8E" w:rsidP="00BD3512">
      <w:pPr>
        <w:rPr>
          <w:b/>
          <w:bCs/>
        </w:rPr>
      </w:pPr>
    </w:p>
    <w:p w14:paraId="4F70E6D0" w14:textId="77777777" w:rsidR="00CE6C8E" w:rsidRPr="00350A4C" w:rsidRDefault="00CE6C8E" w:rsidP="00BD3512">
      <w:pPr>
        <w:rPr>
          <w:b/>
          <w:bCs/>
        </w:rPr>
      </w:pPr>
    </w:p>
    <w:p w14:paraId="23E815C6" w14:textId="0D740B91" w:rsidR="00CE6C8E" w:rsidRPr="00350A4C" w:rsidRDefault="00CE6C8E" w:rsidP="00BD3512">
      <w:pPr>
        <w:rPr>
          <w:b/>
          <w:bCs/>
        </w:rPr>
      </w:pPr>
    </w:p>
    <w:p w14:paraId="0116EA40" w14:textId="77777777" w:rsidR="001B512E" w:rsidRPr="00350A4C" w:rsidRDefault="001B512E" w:rsidP="00BD3512">
      <w:pPr>
        <w:rPr>
          <w:b/>
          <w:bCs/>
        </w:rPr>
      </w:pPr>
    </w:p>
    <w:p w14:paraId="6C7D260A" w14:textId="77777777" w:rsidR="001B512E" w:rsidRPr="00350A4C" w:rsidRDefault="001B512E" w:rsidP="00BD3512">
      <w:pPr>
        <w:rPr>
          <w:b/>
          <w:bCs/>
        </w:rPr>
      </w:pPr>
    </w:p>
    <w:p w14:paraId="35CB9178" w14:textId="77777777" w:rsidR="001B512E" w:rsidRPr="00350A4C" w:rsidRDefault="001B512E" w:rsidP="00BD3512">
      <w:pPr>
        <w:rPr>
          <w:b/>
          <w:bCs/>
        </w:rPr>
      </w:pPr>
    </w:p>
    <w:p w14:paraId="62041978" w14:textId="77777777" w:rsidR="001B512E" w:rsidRPr="00350A4C" w:rsidRDefault="001B512E" w:rsidP="00BD3512">
      <w:pPr>
        <w:rPr>
          <w:b/>
          <w:bCs/>
        </w:rPr>
      </w:pPr>
    </w:p>
    <w:p w14:paraId="738196CA" w14:textId="77777777" w:rsidR="001B512E" w:rsidRPr="00350A4C" w:rsidRDefault="001B512E" w:rsidP="00BD3512">
      <w:pPr>
        <w:rPr>
          <w:b/>
          <w:bCs/>
        </w:rPr>
      </w:pPr>
    </w:p>
    <w:p w14:paraId="68E6F4EA" w14:textId="10D92DA4" w:rsidR="00EE315C" w:rsidRPr="00350A4C" w:rsidRDefault="00EE315C" w:rsidP="00B00503">
      <w:pPr>
        <w:spacing w:line="360" w:lineRule="auto"/>
        <w:rPr>
          <w:iCs/>
        </w:rPr>
      </w:pPr>
      <w:r w:rsidRPr="00350A4C">
        <w:rPr>
          <w:b/>
          <w:bCs/>
        </w:rPr>
        <w:t xml:space="preserve">Fig. </w:t>
      </w:r>
      <w:r w:rsidR="00CF2369" w:rsidRPr="00350A4C">
        <w:rPr>
          <w:b/>
          <w:bCs/>
        </w:rPr>
        <w:t>5</w:t>
      </w:r>
      <w:r w:rsidRPr="00350A4C">
        <w:rPr>
          <w:b/>
          <w:bCs/>
        </w:rPr>
        <w:t xml:space="preserve"> </w:t>
      </w:r>
      <w:r w:rsidR="0042308D" w:rsidRPr="00350A4C">
        <w:t>Boxplot showing the i</w:t>
      </w:r>
      <w:r w:rsidRPr="00350A4C">
        <w:t xml:space="preserve">nfection intensity of </w:t>
      </w:r>
      <w:r w:rsidRPr="00350A4C">
        <w:rPr>
          <w:i/>
          <w:iCs/>
        </w:rPr>
        <w:t xml:space="preserve">C. bombi </w:t>
      </w:r>
      <w:r w:rsidRPr="00350A4C">
        <w:t xml:space="preserve">in bees one week after </w:t>
      </w:r>
      <w:r w:rsidR="00361307" w:rsidRPr="00350A4C">
        <w:t xml:space="preserve">a </w:t>
      </w:r>
      <w:r w:rsidRPr="00350A4C">
        <w:t xml:space="preserve">pilot inoculation of 8,000 cells. </w:t>
      </w:r>
      <w:r w:rsidRPr="00350A4C">
        <w:rPr>
          <w:i/>
          <w:iCs/>
        </w:rPr>
        <w:t xml:space="preserve">Crithidia bombi </w:t>
      </w:r>
      <w:r w:rsidRPr="00350A4C">
        <w:t xml:space="preserve">was exposed to two temperatures for 10 minutes prior to inoculation. </w:t>
      </w:r>
      <w:r w:rsidR="0042308D" w:rsidRPr="00350A4C">
        <w:rPr>
          <w:iCs/>
        </w:rPr>
        <w:t xml:space="preserve">Means are indicated by the large, dark green datapoints and the sample sizes are given above. </w:t>
      </w:r>
    </w:p>
    <w:p w14:paraId="185955FE" w14:textId="77777777" w:rsidR="0042308D" w:rsidRPr="00350A4C" w:rsidRDefault="0042308D" w:rsidP="00B00503">
      <w:pPr>
        <w:spacing w:line="360" w:lineRule="auto"/>
        <w:rPr>
          <w:b/>
          <w:bCs/>
          <w:u w:val="single"/>
        </w:rPr>
      </w:pPr>
    </w:p>
    <w:p w14:paraId="67E1306F" w14:textId="0369AA04" w:rsidR="00B22AAD" w:rsidRPr="00350A4C" w:rsidRDefault="00CD2D0B" w:rsidP="00B00503">
      <w:pPr>
        <w:spacing w:line="360" w:lineRule="auto"/>
        <w:rPr>
          <w:b/>
          <w:bCs/>
          <w:u w:val="single"/>
        </w:rPr>
      </w:pPr>
      <w:r w:rsidRPr="00350A4C">
        <w:rPr>
          <w:b/>
          <w:bCs/>
          <w:u w:val="single"/>
        </w:rPr>
        <w:t xml:space="preserve">Experiment 1. Inoculation dose of </w:t>
      </w:r>
      <w:r w:rsidR="00B22AAD" w:rsidRPr="00350A4C">
        <w:rPr>
          <w:b/>
          <w:bCs/>
          <w:u w:val="single"/>
        </w:rPr>
        <w:t>8,000 cells</w:t>
      </w:r>
    </w:p>
    <w:p w14:paraId="4DD467D5" w14:textId="56A4BBC8" w:rsidR="00B22AAD" w:rsidRPr="00350A4C" w:rsidRDefault="00D75ED4" w:rsidP="00B00503">
      <w:pPr>
        <w:spacing w:line="360" w:lineRule="auto"/>
        <w:jc w:val="both"/>
      </w:pPr>
      <w:r w:rsidRPr="00350A4C">
        <w:t>This</w:t>
      </w:r>
      <w:r w:rsidR="00B22AAD" w:rsidRPr="00350A4C">
        <w:t xml:space="preserve"> experiment was conducted using a dose of 8,000 cells</w:t>
      </w:r>
      <w:r w:rsidRPr="00350A4C">
        <w:t>, based on results from the pilot experiment</w:t>
      </w:r>
      <w:r w:rsidR="00D26740" w:rsidRPr="00350A4C">
        <w:t>s</w:t>
      </w:r>
      <w:r w:rsidR="00EC66A6" w:rsidRPr="00350A4C">
        <w:t xml:space="preserve">. After observing the </w:t>
      </w:r>
      <w:r w:rsidR="00DF14CD" w:rsidRPr="00350A4C">
        <w:t>prevalence,</w:t>
      </w:r>
      <w:r w:rsidR="00EC66A6" w:rsidRPr="00350A4C">
        <w:t xml:space="preserve"> we decided to increase the inoculation </w:t>
      </w:r>
      <w:r w:rsidR="00954819" w:rsidRPr="00350A4C">
        <w:t xml:space="preserve">dose to 20,000 as the prevalence was not as expected given previous data and the pilot results. </w:t>
      </w:r>
    </w:p>
    <w:p w14:paraId="43595890" w14:textId="55A77210" w:rsidR="009708BB" w:rsidRPr="00350A4C" w:rsidRDefault="009708BB" w:rsidP="00BD3512"/>
    <w:tbl>
      <w:tblPr>
        <w:tblStyle w:val="TableGrid"/>
        <w:tblW w:w="0" w:type="auto"/>
        <w:tblLook w:val="04A0" w:firstRow="1" w:lastRow="0" w:firstColumn="1" w:lastColumn="0" w:noHBand="0" w:noVBand="1"/>
      </w:tblPr>
      <w:tblGrid>
        <w:gridCol w:w="4508"/>
        <w:gridCol w:w="4508"/>
      </w:tblGrid>
      <w:tr w:rsidR="00350A4C" w:rsidRPr="00350A4C" w14:paraId="065E2936" w14:textId="77777777" w:rsidTr="008F30FC">
        <w:tc>
          <w:tcPr>
            <w:tcW w:w="4508" w:type="dxa"/>
            <w:shd w:val="clear" w:color="auto" w:fill="D0CECE" w:themeFill="background2" w:themeFillShade="E6"/>
          </w:tcPr>
          <w:p w14:paraId="2483511D" w14:textId="358166B6" w:rsidR="009708BB" w:rsidRPr="00350A4C" w:rsidRDefault="001946A7" w:rsidP="00C91893">
            <w:pPr>
              <w:rPr>
                <w:b/>
                <w:bCs/>
              </w:rPr>
            </w:pPr>
            <w:r w:rsidRPr="00350A4C">
              <w:rPr>
                <w:b/>
                <w:bCs/>
              </w:rPr>
              <w:t>Reason bees were lost from sample</w:t>
            </w:r>
          </w:p>
        </w:tc>
        <w:tc>
          <w:tcPr>
            <w:tcW w:w="4508" w:type="dxa"/>
            <w:shd w:val="clear" w:color="auto" w:fill="D0CECE" w:themeFill="background2" w:themeFillShade="E6"/>
          </w:tcPr>
          <w:p w14:paraId="5CCB829A" w14:textId="77777777" w:rsidR="009708BB" w:rsidRPr="00350A4C" w:rsidRDefault="009708BB" w:rsidP="00C91893">
            <w:pPr>
              <w:rPr>
                <w:b/>
                <w:bCs/>
              </w:rPr>
            </w:pPr>
            <w:r w:rsidRPr="00350A4C">
              <w:rPr>
                <w:b/>
                <w:bCs/>
              </w:rPr>
              <w:t>Count</w:t>
            </w:r>
          </w:p>
        </w:tc>
      </w:tr>
      <w:tr w:rsidR="00350A4C" w:rsidRPr="00350A4C" w14:paraId="7A6DFE60" w14:textId="77777777" w:rsidTr="00C91893">
        <w:tc>
          <w:tcPr>
            <w:tcW w:w="4508" w:type="dxa"/>
          </w:tcPr>
          <w:p w14:paraId="655FB93B" w14:textId="242E7068" w:rsidR="009708BB" w:rsidRPr="00350A4C" w:rsidRDefault="00832E40" w:rsidP="00C91893">
            <w:r w:rsidRPr="00350A4C">
              <w:t>Failed to drink inoculum</w:t>
            </w:r>
          </w:p>
        </w:tc>
        <w:tc>
          <w:tcPr>
            <w:tcW w:w="4508" w:type="dxa"/>
          </w:tcPr>
          <w:p w14:paraId="24520A9D" w14:textId="77777777" w:rsidR="009708BB" w:rsidRPr="00350A4C" w:rsidRDefault="009708BB" w:rsidP="00C91893">
            <w:r w:rsidRPr="00350A4C">
              <w:t>20</w:t>
            </w:r>
          </w:p>
        </w:tc>
      </w:tr>
      <w:tr w:rsidR="00350A4C" w:rsidRPr="00350A4C" w14:paraId="45553D8D" w14:textId="77777777" w:rsidTr="00C91893">
        <w:tc>
          <w:tcPr>
            <w:tcW w:w="4508" w:type="dxa"/>
          </w:tcPr>
          <w:p w14:paraId="68C4A4CE" w14:textId="77777777" w:rsidR="009708BB" w:rsidRPr="00350A4C" w:rsidRDefault="009708BB" w:rsidP="00C91893">
            <w:r w:rsidRPr="00350A4C">
              <w:t>Died</w:t>
            </w:r>
          </w:p>
        </w:tc>
        <w:tc>
          <w:tcPr>
            <w:tcW w:w="4508" w:type="dxa"/>
          </w:tcPr>
          <w:p w14:paraId="5AF35D75" w14:textId="77777777" w:rsidR="009708BB" w:rsidRPr="00350A4C" w:rsidRDefault="009708BB" w:rsidP="00C91893">
            <w:r w:rsidRPr="00350A4C">
              <w:t>4</w:t>
            </w:r>
          </w:p>
        </w:tc>
      </w:tr>
      <w:tr w:rsidR="009708BB" w:rsidRPr="00350A4C" w14:paraId="35ABF598" w14:textId="77777777" w:rsidTr="00C91893">
        <w:tc>
          <w:tcPr>
            <w:tcW w:w="4508" w:type="dxa"/>
          </w:tcPr>
          <w:p w14:paraId="72272136" w14:textId="1C550C59" w:rsidR="009708BB" w:rsidRPr="00350A4C" w:rsidRDefault="00832E40" w:rsidP="00C91893">
            <w:r w:rsidRPr="00350A4C">
              <w:t xml:space="preserve">Failed to </w:t>
            </w:r>
            <w:r w:rsidR="009708BB" w:rsidRPr="00350A4C">
              <w:t>defecate</w:t>
            </w:r>
          </w:p>
        </w:tc>
        <w:tc>
          <w:tcPr>
            <w:tcW w:w="4508" w:type="dxa"/>
          </w:tcPr>
          <w:p w14:paraId="62321066" w14:textId="77777777" w:rsidR="009708BB" w:rsidRPr="00350A4C" w:rsidRDefault="009708BB" w:rsidP="00C91893">
            <w:r w:rsidRPr="00350A4C">
              <w:t>5</w:t>
            </w:r>
          </w:p>
        </w:tc>
      </w:tr>
    </w:tbl>
    <w:p w14:paraId="13CFC348" w14:textId="0E97CEE4" w:rsidR="009708BB" w:rsidRPr="00350A4C" w:rsidRDefault="009708BB" w:rsidP="00BD3512"/>
    <w:p w14:paraId="3FB05A70" w14:textId="5AFB8B7A" w:rsidR="00526553" w:rsidRPr="00350A4C" w:rsidRDefault="00BD1630" w:rsidP="00526553">
      <w:pPr>
        <w:spacing w:line="360" w:lineRule="auto"/>
        <w:jc w:val="both"/>
        <w:rPr>
          <w:b/>
          <w:bCs/>
        </w:rPr>
      </w:pPr>
      <w:r w:rsidRPr="00350A4C">
        <w:rPr>
          <w:noProof/>
          <w:lang w:val="en-IN" w:eastAsia="en-IN"/>
        </w:rPr>
        <w:lastRenderedPageBreak/>
        <w:drawing>
          <wp:inline distT="0" distB="0" distL="0" distR="0" wp14:anchorId="7F22B1CA" wp14:editId="2B8F03F6">
            <wp:extent cx="5731510" cy="4095750"/>
            <wp:effectExtent l="0" t="0" r="2540" b="0"/>
            <wp:docPr id="15092858" name="Picture 1"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2858" name="Picture 1" descr="A picture containing text, diagram, screenshot, line&#10;&#10;Description automatically generated"/>
                    <pic:cNvPicPr/>
                  </pic:nvPicPr>
                  <pic:blipFill>
                    <a:blip r:embed="rId25"/>
                    <a:stretch>
                      <a:fillRect/>
                    </a:stretch>
                  </pic:blipFill>
                  <pic:spPr>
                    <a:xfrm>
                      <a:off x="0" y="0"/>
                      <a:ext cx="5731510" cy="4095750"/>
                    </a:xfrm>
                    <a:prstGeom prst="rect">
                      <a:avLst/>
                    </a:prstGeom>
                  </pic:spPr>
                </pic:pic>
              </a:graphicData>
            </a:graphic>
          </wp:inline>
        </w:drawing>
      </w:r>
    </w:p>
    <w:p w14:paraId="49050247" w14:textId="64EEF038" w:rsidR="00526553" w:rsidRPr="00350A4C" w:rsidRDefault="00526553" w:rsidP="00526553">
      <w:pPr>
        <w:spacing w:line="360" w:lineRule="auto"/>
        <w:jc w:val="both"/>
        <w:rPr>
          <w:iCs/>
        </w:rPr>
      </w:pPr>
      <w:r w:rsidRPr="00350A4C">
        <w:rPr>
          <w:b/>
          <w:bCs/>
        </w:rPr>
        <w:t xml:space="preserve">Fig. 6 </w:t>
      </w:r>
      <w:r w:rsidRPr="00350A4C">
        <w:rPr>
          <w:iCs/>
        </w:rPr>
        <w:t xml:space="preserve">The prevalence of infection of </w:t>
      </w:r>
      <w:r w:rsidRPr="00350A4C">
        <w:rPr>
          <w:i/>
        </w:rPr>
        <w:t>C. bombi</w:t>
      </w:r>
      <w:r w:rsidRPr="00350A4C">
        <w:rPr>
          <w:iCs/>
        </w:rPr>
        <w:t xml:space="preserve"> in individuals one week after infection with 8,000 cells. Prior to inoculation, </w:t>
      </w:r>
      <w:r w:rsidRPr="00350A4C">
        <w:rPr>
          <w:i/>
        </w:rPr>
        <w:t xml:space="preserve">C. bombi </w:t>
      </w:r>
      <w:r w:rsidRPr="00350A4C">
        <w:rPr>
          <w:iCs/>
        </w:rPr>
        <w:t xml:space="preserve">was exposed to five temperatures for two time periods. Pale green (left) indicates exposure to the temperature for 10 minutes and dark green (right) for 60 minutes. Error bars show binomial 95% confidence intervals. Sample sizes are above the bars. </w:t>
      </w:r>
    </w:p>
    <w:p w14:paraId="00F6549B" w14:textId="0963DD30" w:rsidR="00F92587" w:rsidRPr="00350A4C" w:rsidRDefault="00F92587" w:rsidP="00BD3512"/>
    <w:p w14:paraId="2521D883" w14:textId="5A96FABB" w:rsidR="00046AAB" w:rsidRPr="00350A4C" w:rsidRDefault="00046AAB" w:rsidP="00BD3512">
      <w:pPr>
        <w:rPr>
          <w:noProof/>
        </w:rPr>
      </w:pPr>
    </w:p>
    <w:p w14:paraId="01A1A47E" w14:textId="52652DE9" w:rsidR="00046AAB" w:rsidRPr="00350A4C" w:rsidRDefault="00046AAB" w:rsidP="00BD3512">
      <w:pPr>
        <w:rPr>
          <w:noProof/>
        </w:rPr>
      </w:pPr>
    </w:p>
    <w:p w14:paraId="55FA041F" w14:textId="24AAE73A" w:rsidR="00D950E2" w:rsidRPr="00350A4C" w:rsidRDefault="00D950E2" w:rsidP="00BD3512">
      <w:pPr>
        <w:rPr>
          <w:noProof/>
        </w:rPr>
      </w:pPr>
    </w:p>
    <w:p w14:paraId="51DDFB6A" w14:textId="77777777" w:rsidR="00654099" w:rsidRDefault="00654099" w:rsidP="00A24C62">
      <w:pPr>
        <w:spacing w:line="360" w:lineRule="auto"/>
        <w:jc w:val="both"/>
        <w:rPr>
          <w:b/>
          <w:bCs/>
        </w:rPr>
      </w:pPr>
    </w:p>
    <w:p w14:paraId="6729D76B" w14:textId="77777777" w:rsidR="00654099" w:rsidRDefault="00654099" w:rsidP="00A24C62">
      <w:pPr>
        <w:spacing w:line="360" w:lineRule="auto"/>
        <w:jc w:val="both"/>
        <w:rPr>
          <w:b/>
          <w:bCs/>
        </w:rPr>
      </w:pPr>
    </w:p>
    <w:p w14:paraId="45D4486F" w14:textId="77777777" w:rsidR="00654099" w:rsidRDefault="00654099" w:rsidP="00A24C62">
      <w:pPr>
        <w:spacing w:line="360" w:lineRule="auto"/>
        <w:jc w:val="both"/>
        <w:rPr>
          <w:b/>
          <w:bCs/>
        </w:rPr>
      </w:pPr>
    </w:p>
    <w:p w14:paraId="2A033824" w14:textId="43B6D092" w:rsidR="00654099" w:rsidRDefault="00654099" w:rsidP="00A24C62">
      <w:pPr>
        <w:spacing w:line="360" w:lineRule="auto"/>
        <w:jc w:val="both"/>
        <w:rPr>
          <w:b/>
          <w:bCs/>
        </w:rPr>
      </w:pPr>
      <w:r w:rsidRPr="00350A4C">
        <w:rPr>
          <w:iCs/>
          <w:noProof/>
          <w:lang w:val="en-IN" w:eastAsia="en-IN"/>
        </w:rPr>
        <w:lastRenderedPageBreak/>
        <w:drawing>
          <wp:anchor distT="0" distB="0" distL="114300" distR="114300" simplePos="0" relativeHeight="251670528" behindDoc="0" locked="0" layoutInCell="1" allowOverlap="1" wp14:anchorId="6F8652D1" wp14:editId="4738EFCD">
            <wp:simplePos x="0" y="0"/>
            <wp:positionH relativeFrom="margin">
              <wp:posOffset>150495</wp:posOffset>
            </wp:positionH>
            <wp:positionV relativeFrom="paragraph">
              <wp:posOffset>0</wp:posOffset>
            </wp:positionV>
            <wp:extent cx="5191760" cy="3716655"/>
            <wp:effectExtent l="0" t="0" r="8890" b="0"/>
            <wp:wrapSquare wrapText="bothSides"/>
            <wp:docPr id="1107618987" name="Picture 1" descr="A picture containing text, screensh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618987" name="Picture 1" descr="A picture containing text, screenshot, diagram&#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5191760" cy="3716655"/>
                    </a:xfrm>
                    <a:prstGeom prst="rect">
                      <a:avLst/>
                    </a:prstGeom>
                  </pic:spPr>
                </pic:pic>
              </a:graphicData>
            </a:graphic>
            <wp14:sizeRelH relativeFrom="margin">
              <wp14:pctWidth>0</wp14:pctWidth>
            </wp14:sizeRelH>
            <wp14:sizeRelV relativeFrom="margin">
              <wp14:pctHeight>0</wp14:pctHeight>
            </wp14:sizeRelV>
          </wp:anchor>
        </w:drawing>
      </w:r>
      <w:r w:rsidR="009B647E" w:rsidRPr="00350A4C">
        <w:rPr>
          <w:b/>
          <w:bCs/>
          <w:noProof/>
          <w:lang w:val="en-IN" w:eastAsia="en-IN"/>
        </w:rPr>
        <mc:AlternateContent>
          <mc:Choice Requires="wps">
            <w:drawing>
              <wp:anchor distT="45720" distB="45720" distL="114300" distR="114300" simplePos="0" relativeHeight="251678720" behindDoc="0" locked="0" layoutInCell="1" allowOverlap="1" wp14:anchorId="17A2586A" wp14:editId="02C9D9F5">
                <wp:simplePos x="0" y="0"/>
                <wp:positionH relativeFrom="column">
                  <wp:posOffset>641379</wp:posOffset>
                </wp:positionH>
                <wp:positionV relativeFrom="paragraph">
                  <wp:posOffset>4554072</wp:posOffset>
                </wp:positionV>
                <wp:extent cx="393065" cy="343535"/>
                <wp:effectExtent l="0" t="0" r="6985" b="0"/>
                <wp:wrapSquare wrapText="bothSides"/>
                <wp:docPr id="12185553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3065" cy="343535"/>
                        </a:xfrm>
                        <a:prstGeom prst="rect">
                          <a:avLst/>
                        </a:prstGeom>
                        <a:solidFill>
                          <a:srgbClr val="FFFFFF"/>
                        </a:solidFill>
                        <a:ln w="9525">
                          <a:noFill/>
                          <a:miter lim="800000"/>
                          <a:headEnd/>
                          <a:tailEnd/>
                        </a:ln>
                      </wps:spPr>
                      <wps:txbx>
                        <w:txbxContent>
                          <w:p w14:paraId="69DB6D45" w14:textId="5F4E843C" w:rsidR="009B647E" w:rsidRPr="009B647E" w:rsidRDefault="009B647E" w:rsidP="009B647E">
                            <w:pPr>
                              <w:rPr>
                                <w:b/>
                                <w:bCs/>
                              </w:rPr>
                            </w:pPr>
                            <w:r>
                              <w:rPr>
                                <w:b/>
                                <w:bCs/>
                              </w:rPr>
                              <w:t>b</w:t>
                            </w:r>
                            <w:r w:rsidRPr="009B647E">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7A2586A" id="_x0000_t202" coordsize="21600,21600" o:spt="202" path="m,l,21600r21600,l21600,xe">
                <v:stroke joinstyle="miter"/>
                <v:path gradientshapeok="t" o:connecttype="rect"/>
              </v:shapetype>
              <v:shape id="Text Box 2" o:spid="_x0000_s1026" type="#_x0000_t202" style="position:absolute;left:0;text-align:left;margin-left:50.5pt;margin-top:358.6pt;width:30.95pt;height:27.0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" stroked="f">
                <v:textbox>
                  <w:txbxContent>
                    <w:p w14:paraId="69DB6D45" w14:textId="5F4E843C" w:rsidR="009B647E" w:rsidRPr="009B647E" w:rsidRDefault="009B647E" w:rsidP="009B647E">
                      <w:pPr>
                        <w:rPr>
                          <w:b/>
                          <w:bCs/>
                        </w:rPr>
                      </w:pPr>
                      <w:r>
                        <w:rPr>
                          <w:b/>
                          <w:bCs/>
                        </w:rPr>
                        <w:t>b</w:t>
                      </w:r>
                      <w:r w:rsidRPr="009B647E">
                        <w:rPr>
                          <w:b/>
                          <w:bCs/>
                        </w:rPr>
                        <w:t>)</w:t>
                      </w:r>
                    </w:p>
                  </w:txbxContent>
                </v:textbox>
                <w10:wrap type="square"/>
              </v:shape>
            </w:pict>
          </mc:Fallback>
        </mc:AlternateContent>
      </w:r>
      <w:r w:rsidR="009B647E" w:rsidRPr="00350A4C">
        <w:rPr>
          <w:b/>
          <w:bCs/>
          <w:noProof/>
          <w:lang w:val="en-IN" w:eastAsia="en-IN"/>
        </w:rPr>
        <mc:AlternateContent>
          <mc:Choice Requires="wps">
            <w:drawing>
              <wp:anchor distT="45720" distB="45720" distL="114300" distR="114300" simplePos="0" relativeHeight="251676672" behindDoc="0" locked="0" layoutInCell="1" allowOverlap="1" wp14:anchorId="1B3D8D59" wp14:editId="42BF8932">
                <wp:simplePos x="0" y="0"/>
                <wp:positionH relativeFrom="column">
                  <wp:posOffset>573966</wp:posOffset>
                </wp:positionH>
                <wp:positionV relativeFrom="paragraph">
                  <wp:posOffset>318976</wp:posOffset>
                </wp:positionV>
                <wp:extent cx="393065" cy="343535"/>
                <wp:effectExtent l="0" t="0" r="6985" b="0"/>
                <wp:wrapSquare wrapText="bothSides"/>
                <wp:docPr id="5521366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3065" cy="343535"/>
                        </a:xfrm>
                        <a:prstGeom prst="rect">
                          <a:avLst/>
                        </a:prstGeom>
                        <a:solidFill>
                          <a:srgbClr val="FFFFFF"/>
                        </a:solidFill>
                        <a:ln w="9525">
                          <a:noFill/>
                          <a:miter lim="800000"/>
                          <a:headEnd/>
                          <a:tailEnd/>
                        </a:ln>
                      </wps:spPr>
                      <wps:txbx>
                        <w:txbxContent>
                          <w:p w14:paraId="40A3CBC2" w14:textId="1338B625" w:rsidR="009B647E" w:rsidRPr="009B647E" w:rsidRDefault="009B647E">
                            <w:pPr>
                              <w:rPr>
                                <w:b/>
                                <w:bCs/>
                              </w:rPr>
                            </w:pPr>
                            <w:r w:rsidRPr="009B647E">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3D8D59" id="_x0000_s1027" type="#_x0000_t202" style="position:absolute;left:0;text-align:left;margin-left:45.2pt;margin-top:25.1pt;width:30.95pt;height:27.0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" stroked="f">
                <v:textbox>
                  <w:txbxContent>
                    <w:p w14:paraId="40A3CBC2" w14:textId="1338B625" w:rsidR="009B647E" w:rsidRPr="009B647E" w:rsidRDefault="009B647E">
                      <w:pPr>
                        <w:rPr>
                          <w:b/>
                          <w:bCs/>
                        </w:rPr>
                      </w:pPr>
                      <w:r w:rsidRPr="009B647E">
                        <w:rPr>
                          <w:b/>
                          <w:bCs/>
                        </w:rPr>
                        <w:t>a)</w:t>
                      </w:r>
                    </w:p>
                  </w:txbxContent>
                </v:textbox>
                <w10:wrap type="square"/>
              </v:shape>
            </w:pict>
          </mc:Fallback>
        </mc:AlternateContent>
      </w:r>
    </w:p>
    <w:p w14:paraId="2F0993EA" w14:textId="585311C6" w:rsidR="00654099" w:rsidRDefault="00654099" w:rsidP="00A24C62">
      <w:pPr>
        <w:spacing w:line="360" w:lineRule="auto"/>
        <w:jc w:val="both"/>
        <w:rPr>
          <w:b/>
          <w:bCs/>
        </w:rPr>
      </w:pPr>
      <w:r w:rsidRPr="00350A4C">
        <w:rPr>
          <w:iCs/>
          <w:noProof/>
          <w:lang w:val="en-IN" w:eastAsia="en-IN"/>
        </w:rPr>
        <w:drawing>
          <wp:anchor distT="0" distB="0" distL="114300" distR="114300" simplePos="0" relativeHeight="251660287" behindDoc="0" locked="0" layoutInCell="1" allowOverlap="1" wp14:anchorId="72CE1D84" wp14:editId="5C8D6EED">
            <wp:simplePos x="0" y="0"/>
            <wp:positionH relativeFrom="margin">
              <wp:posOffset>476526</wp:posOffset>
            </wp:positionH>
            <wp:positionV relativeFrom="paragraph">
              <wp:posOffset>3131405</wp:posOffset>
            </wp:positionV>
            <wp:extent cx="4705985" cy="3566795"/>
            <wp:effectExtent l="0" t="0" r="0" b="0"/>
            <wp:wrapSquare wrapText="bothSides"/>
            <wp:docPr id="353946399" name="Picture 1" descr="A picture containing text, diagram, screenshot,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946399" name="Picture 1" descr="A picture containing text, diagram, screenshot, plan&#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4705985" cy="3566795"/>
                    </a:xfrm>
                    <a:prstGeom prst="rect">
                      <a:avLst/>
                    </a:prstGeom>
                  </pic:spPr>
                </pic:pic>
              </a:graphicData>
            </a:graphic>
            <wp14:sizeRelH relativeFrom="margin">
              <wp14:pctWidth>0</wp14:pctWidth>
            </wp14:sizeRelH>
            <wp14:sizeRelV relativeFrom="margin">
              <wp14:pctHeight>0</wp14:pctHeight>
            </wp14:sizeRelV>
          </wp:anchor>
        </w:drawing>
      </w:r>
    </w:p>
    <w:p w14:paraId="285AAC1C" w14:textId="77777777" w:rsidR="00654099" w:rsidRDefault="00654099" w:rsidP="00A24C62">
      <w:pPr>
        <w:spacing w:line="360" w:lineRule="auto"/>
        <w:jc w:val="both"/>
        <w:rPr>
          <w:iCs/>
        </w:rPr>
      </w:pPr>
    </w:p>
    <w:p w14:paraId="1508905A" w14:textId="77777777" w:rsidR="00654099" w:rsidRDefault="00654099" w:rsidP="00A24C62">
      <w:pPr>
        <w:spacing w:line="360" w:lineRule="auto"/>
        <w:jc w:val="both"/>
        <w:rPr>
          <w:iCs/>
        </w:rPr>
      </w:pPr>
    </w:p>
    <w:p w14:paraId="6C467E09" w14:textId="77777777" w:rsidR="00654099" w:rsidRDefault="00654099" w:rsidP="00A24C62">
      <w:pPr>
        <w:spacing w:line="360" w:lineRule="auto"/>
        <w:jc w:val="both"/>
        <w:rPr>
          <w:iCs/>
        </w:rPr>
      </w:pPr>
    </w:p>
    <w:p w14:paraId="75B5582F" w14:textId="77777777" w:rsidR="00654099" w:rsidRDefault="00654099" w:rsidP="00A24C62">
      <w:pPr>
        <w:spacing w:line="360" w:lineRule="auto"/>
        <w:jc w:val="both"/>
        <w:rPr>
          <w:iCs/>
        </w:rPr>
      </w:pPr>
    </w:p>
    <w:p w14:paraId="1262361F" w14:textId="77777777" w:rsidR="00654099" w:rsidRDefault="00654099" w:rsidP="00A24C62">
      <w:pPr>
        <w:spacing w:line="360" w:lineRule="auto"/>
        <w:jc w:val="both"/>
        <w:rPr>
          <w:iCs/>
        </w:rPr>
      </w:pPr>
    </w:p>
    <w:p w14:paraId="5BDE1C15" w14:textId="77777777" w:rsidR="00654099" w:rsidRDefault="00654099" w:rsidP="00A24C62">
      <w:pPr>
        <w:spacing w:line="360" w:lineRule="auto"/>
        <w:jc w:val="both"/>
        <w:rPr>
          <w:iCs/>
        </w:rPr>
      </w:pPr>
    </w:p>
    <w:p w14:paraId="4F318E90" w14:textId="77777777" w:rsidR="00654099" w:rsidRDefault="00654099" w:rsidP="00A24C62">
      <w:pPr>
        <w:spacing w:line="360" w:lineRule="auto"/>
        <w:jc w:val="both"/>
        <w:rPr>
          <w:iCs/>
        </w:rPr>
      </w:pPr>
    </w:p>
    <w:p w14:paraId="79FFCB6D" w14:textId="77777777" w:rsidR="00654099" w:rsidRDefault="00654099" w:rsidP="00A24C62">
      <w:pPr>
        <w:spacing w:line="360" w:lineRule="auto"/>
        <w:jc w:val="both"/>
        <w:rPr>
          <w:iCs/>
        </w:rPr>
      </w:pPr>
    </w:p>
    <w:p w14:paraId="71C82764" w14:textId="77777777" w:rsidR="00654099" w:rsidRDefault="00654099" w:rsidP="00A24C62">
      <w:pPr>
        <w:spacing w:line="360" w:lineRule="auto"/>
        <w:jc w:val="both"/>
        <w:rPr>
          <w:iCs/>
        </w:rPr>
      </w:pPr>
    </w:p>
    <w:p w14:paraId="5BC1A920" w14:textId="77777777" w:rsidR="00654099" w:rsidRDefault="00654099" w:rsidP="00A24C62">
      <w:pPr>
        <w:spacing w:line="360" w:lineRule="auto"/>
        <w:jc w:val="both"/>
        <w:rPr>
          <w:iCs/>
        </w:rPr>
      </w:pPr>
    </w:p>
    <w:p w14:paraId="20DDABFA" w14:textId="77777777" w:rsidR="00654099" w:rsidRDefault="00654099" w:rsidP="00A24C62">
      <w:pPr>
        <w:spacing w:line="360" w:lineRule="auto"/>
        <w:jc w:val="both"/>
        <w:rPr>
          <w:iCs/>
        </w:rPr>
      </w:pPr>
    </w:p>
    <w:p w14:paraId="4FEE611B" w14:textId="77777777" w:rsidR="00654099" w:rsidRDefault="00654099" w:rsidP="00A24C62">
      <w:pPr>
        <w:spacing w:line="360" w:lineRule="auto"/>
        <w:jc w:val="both"/>
        <w:rPr>
          <w:iCs/>
        </w:rPr>
      </w:pPr>
    </w:p>
    <w:p w14:paraId="0C9DD7DC" w14:textId="77777777" w:rsidR="00654099" w:rsidRDefault="00654099" w:rsidP="00A24C62">
      <w:pPr>
        <w:spacing w:line="360" w:lineRule="auto"/>
        <w:jc w:val="both"/>
        <w:rPr>
          <w:iCs/>
        </w:rPr>
      </w:pPr>
    </w:p>
    <w:p w14:paraId="616C93EF" w14:textId="77777777" w:rsidR="00654099" w:rsidRDefault="00654099" w:rsidP="00A24C62">
      <w:pPr>
        <w:spacing w:line="360" w:lineRule="auto"/>
        <w:jc w:val="both"/>
        <w:rPr>
          <w:iCs/>
        </w:rPr>
      </w:pPr>
    </w:p>
    <w:p w14:paraId="15D9F289" w14:textId="77777777" w:rsidR="00654099" w:rsidRDefault="00654099" w:rsidP="00A24C62">
      <w:pPr>
        <w:spacing w:line="360" w:lineRule="auto"/>
        <w:jc w:val="both"/>
        <w:rPr>
          <w:iCs/>
        </w:rPr>
      </w:pPr>
    </w:p>
    <w:p w14:paraId="0E13DF03" w14:textId="77777777" w:rsidR="00654099" w:rsidRDefault="00654099" w:rsidP="00A24C62">
      <w:pPr>
        <w:spacing w:line="360" w:lineRule="auto"/>
        <w:jc w:val="both"/>
        <w:rPr>
          <w:iCs/>
        </w:rPr>
      </w:pPr>
    </w:p>
    <w:p w14:paraId="4A4FA66B" w14:textId="77777777" w:rsidR="00654099" w:rsidRDefault="00654099" w:rsidP="00A24C62">
      <w:pPr>
        <w:spacing w:line="360" w:lineRule="auto"/>
        <w:jc w:val="both"/>
        <w:rPr>
          <w:iCs/>
        </w:rPr>
      </w:pPr>
    </w:p>
    <w:p w14:paraId="1A82E44A" w14:textId="77777777" w:rsidR="00654099" w:rsidRDefault="00654099" w:rsidP="00A24C62">
      <w:pPr>
        <w:spacing w:line="360" w:lineRule="auto"/>
        <w:jc w:val="both"/>
        <w:rPr>
          <w:iCs/>
        </w:rPr>
      </w:pPr>
    </w:p>
    <w:p w14:paraId="32E75D88" w14:textId="7DD3443B" w:rsidR="00A24C62" w:rsidRPr="00654099" w:rsidRDefault="00654099" w:rsidP="00A24C62">
      <w:pPr>
        <w:spacing w:line="360" w:lineRule="auto"/>
        <w:jc w:val="both"/>
        <w:rPr>
          <w:iCs/>
          <w:sz w:val="20"/>
        </w:rPr>
      </w:pPr>
      <w:bookmarkStart w:id="0" w:name="_GoBack"/>
      <w:bookmarkEnd w:id="0"/>
      <w:r>
        <w:rPr>
          <w:iCs/>
        </w:rPr>
        <w:t xml:space="preserve">Fig. 7 a </w:t>
      </w:r>
      <w:r w:rsidR="003B5451" w:rsidRPr="00654099">
        <w:rPr>
          <w:iCs/>
          <w:sz w:val="20"/>
        </w:rPr>
        <w:t xml:space="preserve">Boxplot showing the infection intensity (cells per </w:t>
      </w:r>
      <w:proofErr w:type="spellStart"/>
      <w:r w:rsidR="003B5451" w:rsidRPr="00654099">
        <w:rPr>
          <w:iCs/>
          <w:sz w:val="20"/>
        </w:rPr>
        <w:t>μL</w:t>
      </w:r>
      <w:proofErr w:type="spellEnd"/>
      <w:r w:rsidR="003B5451" w:rsidRPr="00654099">
        <w:rPr>
          <w:iCs/>
          <w:sz w:val="20"/>
        </w:rPr>
        <w:t xml:space="preserve">) of </w:t>
      </w:r>
      <w:r w:rsidR="003B5451" w:rsidRPr="00654099">
        <w:rPr>
          <w:i/>
          <w:sz w:val="20"/>
        </w:rPr>
        <w:t>C. bombi</w:t>
      </w:r>
      <w:r w:rsidR="003B5451" w:rsidRPr="00654099">
        <w:rPr>
          <w:iCs/>
          <w:sz w:val="20"/>
        </w:rPr>
        <w:t xml:space="preserve"> in individuals one week after infection with a dose of 8,000 cells. Prior to inoculation </w:t>
      </w:r>
      <w:r w:rsidR="003B5451" w:rsidRPr="00654099">
        <w:rPr>
          <w:i/>
          <w:sz w:val="20"/>
        </w:rPr>
        <w:t xml:space="preserve">C. bombi </w:t>
      </w:r>
      <w:r w:rsidR="003B5451" w:rsidRPr="00654099">
        <w:rPr>
          <w:iCs/>
          <w:sz w:val="20"/>
        </w:rPr>
        <w:t>was exposed to five temperatures for two time periods. Pale green (left) indicates exposure to the temperature for 10 minutes and dark green (right) for 60 minutes. Means are indicated by the large, dark green datapoints and sample sizes are given above.</w:t>
      </w:r>
      <w:r w:rsidR="004D67E0" w:rsidRPr="00654099">
        <w:rPr>
          <w:b/>
          <w:bCs/>
          <w:iCs/>
          <w:sz w:val="20"/>
        </w:rPr>
        <w:t xml:space="preserve"> b) </w:t>
      </w:r>
      <w:r w:rsidR="00A24C62" w:rsidRPr="00654099">
        <w:rPr>
          <w:iCs/>
          <w:sz w:val="20"/>
        </w:rPr>
        <w:t xml:space="preserve">Same as a) without mean datapoints and including raw data as smaller datapoints. </w:t>
      </w:r>
    </w:p>
    <w:p w14:paraId="7B5A8DA4" w14:textId="77777777" w:rsidR="00654099" w:rsidRDefault="00654099" w:rsidP="003B5451">
      <w:pPr>
        <w:spacing w:line="360" w:lineRule="auto"/>
        <w:jc w:val="both"/>
        <w:rPr>
          <w:b/>
          <w:bCs/>
          <w:iCs/>
          <w:u w:val="single"/>
        </w:rPr>
      </w:pPr>
    </w:p>
    <w:p w14:paraId="7B180E1A" w14:textId="4D346D8C" w:rsidR="003B5451" w:rsidRPr="00350A4C" w:rsidRDefault="00B9626A" w:rsidP="003B5451">
      <w:pPr>
        <w:spacing w:line="360" w:lineRule="auto"/>
        <w:jc w:val="both"/>
        <w:rPr>
          <w:b/>
          <w:bCs/>
          <w:iCs/>
          <w:u w:val="single"/>
        </w:rPr>
      </w:pPr>
      <w:r w:rsidRPr="00350A4C">
        <w:rPr>
          <w:b/>
          <w:bCs/>
          <w:iCs/>
          <w:u w:val="single"/>
        </w:rPr>
        <w:lastRenderedPageBreak/>
        <w:t>Experiment 2. Inoculation with 20,000 (experiment in manuscript)</w:t>
      </w:r>
    </w:p>
    <w:p w14:paraId="45755CF4" w14:textId="77777777" w:rsidR="00330A0F" w:rsidRPr="00350A4C" w:rsidRDefault="00330A0F" w:rsidP="00330A0F">
      <w:pPr>
        <w:spacing w:line="360" w:lineRule="auto"/>
        <w:jc w:val="both"/>
        <w:rPr>
          <w:b/>
          <w:bCs/>
          <w:iCs/>
        </w:rPr>
      </w:pPr>
      <w:r w:rsidRPr="00350A4C">
        <w:rPr>
          <w:b/>
          <w:bCs/>
          <w:iCs/>
        </w:rPr>
        <w:t>Do incubation temperature and duration affect the prevalence of infection?</w:t>
      </w:r>
    </w:p>
    <w:p w14:paraId="2F75B695" w14:textId="03B920CE" w:rsidR="00330A0F" w:rsidRPr="00350A4C" w:rsidRDefault="00330A0F" w:rsidP="003B5451">
      <w:pPr>
        <w:spacing w:line="360" w:lineRule="auto"/>
        <w:jc w:val="both"/>
        <w:rPr>
          <w:rFonts w:cstheme="minorHAnsi"/>
          <w:shd w:val="clear" w:color="auto" w:fill="FFFFFF"/>
        </w:rPr>
      </w:pPr>
      <w:r w:rsidRPr="00350A4C">
        <w:rPr>
          <w:iCs/>
        </w:rPr>
        <w:t xml:space="preserve">In the full model (including temperature, incubation duration and their interaction, </w:t>
      </w:r>
      <w:r w:rsidR="00E86517" w:rsidRPr="00350A4C">
        <w:rPr>
          <w:iCs/>
        </w:rPr>
        <w:t>bee mass and colony)</w:t>
      </w:r>
      <w:r w:rsidRPr="00350A4C">
        <w:rPr>
          <w:iCs/>
        </w:rPr>
        <w:t xml:space="preserve">, prevalence of infection was significantly affected by incubation temperature </w:t>
      </w:r>
      <w:r w:rsidRPr="00350A4C">
        <w:rPr>
          <w:rFonts w:cstheme="minorHAnsi"/>
          <w:shd w:val="clear" w:color="auto" w:fill="FFFFFF"/>
        </w:rPr>
        <w:t>(</w:t>
      </w:r>
      <w:r w:rsidRPr="00350A4C">
        <w:rPr>
          <w:iCs/>
        </w:rPr>
        <w:t>X</w:t>
      </w:r>
      <w:r w:rsidRPr="00350A4C">
        <w:rPr>
          <w:iCs/>
          <w:vertAlign w:val="superscript"/>
        </w:rPr>
        <w:t>2</w:t>
      </w:r>
      <w:r w:rsidRPr="00350A4C">
        <w:rPr>
          <w:iCs/>
          <w:vertAlign w:val="subscript"/>
        </w:rPr>
        <w:t xml:space="preserve">4  </w:t>
      </w:r>
      <w:r w:rsidRPr="00350A4C">
        <w:rPr>
          <w:iCs/>
        </w:rPr>
        <w:t xml:space="preserve">= 132, </w:t>
      </w:r>
      <w:r w:rsidRPr="00350A4C">
        <w:rPr>
          <w:i/>
        </w:rPr>
        <w:t>p &gt;</w:t>
      </w:r>
      <w:r w:rsidRPr="00350A4C">
        <w:rPr>
          <w:iCs/>
        </w:rPr>
        <w:t xml:space="preserve"> 0.001</w:t>
      </w:r>
      <w:r w:rsidRPr="00350A4C">
        <w:rPr>
          <w:rFonts w:cstheme="minorHAnsi"/>
          <w:shd w:val="clear" w:color="auto" w:fill="FFFFFF"/>
        </w:rPr>
        <w:t>), incubation duration (</w:t>
      </w:r>
      <w:r w:rsidRPr="00350A4C">
        <w:rPr>
          <w:iCs/>
        </w:rPr>
        <w:t>X</w:t>
      </w:r>
      <w:r w:rsidRPr="00350A4C">
        <w:rPr>
          <w:iCs/>
          <w:vertAlign w:val="superscript"/>
        </w:rPr>
        <w:t>2</w:t>
      </w:r>
      <w:r w:rsidRPr="00350A4C">
        <w:rPr>
          <w:iCs/>
          <w:vertAlign w:val="subscript"/>
        </w:rPr>
        <w:t xml:space="preserve">1  </w:t>
      </w:r>
      <w:r w:rsidRPr="00350A4C">
        <w:rPr>
          <w:iCs/>
        </w:rPr>
        <w:t xml:space="preserve">= 89.6, </w:t>
      </w:r>
      <w:r w:rsidRPr="00350A4C">
        <w:rPr>
          <w:i/>
        </w:rPr>
        <w:t xml:space="preserve">p </w:t>
      </w:r>
      <w:r w:rsidRPr="00350A4C">
        <w:rPr>
          <w:iCs/>
        </w:rPr>
        <w:t>&gt; 0.001</w:t>
      </w:r>
      <w:r w:rsidRPr="00350A4C">
        <w:rPr>
          <w:rFonts w:cstheme="minorHAnsi"/>
          <w:shd w:val="clear" w:color="auto" w:fill="FFFFFF"/>
        </w:rPr>
        <w:t>) and their interaction (</w:t>
      </w:r>
      <w:r w:rsidRPr="00350A4C">
        <w:rPr>
          <w:iCs/>
        </w:rPr>
        <w:t>X</w:t>
      </w:r>
      <w:r w:rsidRPr="00350A4C">
        <w:rPr>
          <w:iCs/>
          <w:vertAlign w:val="superscript"/>
        </w:rPr>
        <w:t>2</w:t>
      </w:r>
      <w:r w:rsidRPr="00350A4C">
        <w:rPr>
          <w:iCs/>
          <w:vertAlign w:val="subscript"/>
        </w:rPr>
        <w:t xml:space="preserve">4  </w:t>
      </w:r>
      <w:r w:rsidRPr="00350A4C">
        <w:rPr>
          <w:iCs/>
        </w:rPr>
        <w:t xml:space="preserve">= 52.953, </w:t>
      </w:r>
      <w:r w:rsidRPr="00350A4C">
        <w:rPr>
          <w:i/>
        </w:rPr>
        <w:t xml:space="preserve">p </w:t>
      </w:r>
      <w:r w:rsidRPr="00350A4C">
        <w:rPr>
          <w:iCs/>
        </w:rPr>
        <w:t>&gt; 0.001;</w:t>
      </w:r>
      <w:r w:rsidRPr="00350A4C">
        <w:rPr>
          <w:rFonts w:cstheme="minorHAnsi"/>
          <w:shd w:val="clear" w:color="auto" w:fill="FFFFFF"/>
        </w:rPr>
        <w:t xml:space="preserve"> Fig. 3). </w:t>
      </w:r>
      <w:r w:rsidR="00E75CBD" w:rsidRPr="00350A4C">
        <w:rPr>
          <w:rFonts w:cstheme="minorHAnsi"/>
          <w:shd w:val="clear" w:color="auto" w:fill="FFFFFF"/>
        </w:rPr>
        <w:t>Body mass of individual bees and colony did not significantly affect prevalence (</w:t>
      </w:r>
      <w:r w:rsidR="00E75CBD" w:rsidRPr="00350A4C">
        <w:rPr>
          <w:iCs/>
        </w:rPr>
        <w:t>X</w:t>
      </w:r>
      <w:r w:rsidR="00E75CBD" w:rsidRPr="00350A4C">
        <w:rPr>
          <w:iCs/>
          <w:vertAlign w:val="superscript"/>
        </w:rPr>
        <w:t>2</w:t>
      </w:r>
      <w:r w:rsidR="00E75CBD" w:rsidRPr="00350A4C">
        <w:rPr>
          <w:iCs/>
          <w:vertAlign w:val="subscript"/>
        </w:rPr>
        <w:t xml:space="preserve">1  </w:t>
      </w:r>
      <w:r w:rsidR="00E75CBD" w:rsidRPr="00350A4C">
        <w:rPr>
          <w:iCs/>
        </w:rPr>
        <w:t xml:space="preserve">= 89.0, </w:t>
      </w:r>
      <w:r w:rsidR="00E75CBD" w:rsidRPr="00350A4C">
        <w:rPr>
          <w:i/>
        </w:rPr>
        <w:t xml:space="preserve">p = </w:t>
      </w:r>
      <w:r w:rsidR="00E75CBD" w:rsidRPr="00350A4C">
        <w:rPr>
          <w:iCs/>
        </w:rPr>
        <w:t>0.424; X</w:t>
      </w:r>
      <w:r w:rsidR="00E75CBD" w:rsidRPr="00350A4C">
        <w:rPr>
          <w:iCs/>
          <w:vertAlign w:val="subscript"/>
        </w:rPr>
        <w:t>7</w:t>
      </w:r>
      <w:r w:rsidR="00E75CBD" w:rsidRPr="00350A4C">
        <w:rPr>
          <w:iCs/>
        </w:rPr>
        <w:t xml:space="preserve"> = 76.3, </w:t>
      </w:r>
      <w:r w:rsidR="00E75CBD" w:rsidRPr="00350A4C">
        <w:rPr>
          <w:i/>
        </w:rPr>
        <w:t xml:space="preserve">p = </w:t>
      </w:r>
      <w:r w:rsidR="00E75CBD" w:rsidRPr="00350A4C">
        <w:rPr>
          <w:iCs/>
        </w:rPr>
        <w:t>0.0808; Fig. 8 and Fig. 9 Supplementary material</w:t>
      </w:r>
      <w:r w:rsidR="00E75CBD" w:rsidRPr="00350A4C">
        <w:rPr>
          <w:rFonts w:cstheme="minorHAnsi"/>
          <w:shd w:val="clear" w:color="auto" w:fill="FFFFFF"/>
        </w:rPr>
        <w:t xml:space="preserve">). </w:t>
      </w:r>
      <w:r w:rsidR="00E86517" w:rsidRPr="00350A4C">
        <w:rPr>
          <w:rFonts w:cstheme="minorHAnsi"/>
          <w:shd w:val="clear" w:color="auto" w:fill="FFFFFF"/>
        </w:rPr>
        <w:t xml:space="preserve">This model was not presented in the main analyses because colony was insignificant  and resulted in a worse fitting model. </w:t>
      </w:r>
    </w:p>
    <w:p w14:paraId="2A0C1365" w14:textId="16D67C4D" w:rsidR="00094AD5" w:rsidRPr="00350A4C" w:rsidRDefault="00094AD5" w:rsidP="00B00503">
      <w:pPr>
        <w:spacing w:line="360" w:lineRule="auto"/>
        <w:jc w:val="both"/>
        <w:rPr>
          <w:iCs/>
        </w:rPr>
      </w:pPr>
      <w:r w:rsidRPr="00350A4C">
        <w:rPr>
          <w:noProof/>
          <w:lang w:val="en-IN" w:eastAsia="en-IN"/>
        </w:rPr>
        <w:drawing>
          <wp:anchor distT="0" distB="0" distL="114300" distR="114300" simplePos="0" relativeHeight="251669504" behindDoc="0" locked="0" layoutInCell="1" allowOverlap="1" wp14:anchorId="63D4223D" wp14:editId="79F38BA2">
            <wp:simplePos x="0" y="0"/>
            <wp:positionH relativeFrom="margin">
              <wp:posOffset>-254000</wp:posOffset>
            </wp:positionH>
            <wp:positionV relativeFrom="paragraph">
              <wp:posOffset>0</wp:posOffset>
            </wp:positionV>
            <wp:extent cx="6593205" cy="4137025"/>
            <wp:effectExtent l="0" t="0" r="0" b="0"/>
            <wp:wrapSquare wrapText="bothSides"/>
            <wp:docPr id="427350042" name="Picture 2"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350042" name="Picture 2" descr="A picture containing text, screenshot, diagram, line&#10;&#10;Description automatically generated"/>
                    <pic:cNvPicPr/>
                  </pic:nvPicPr>
                  <pic:blipFill>
                    <a:blip r:embed="rId28">
                      <a:extLst>
                        <a:ext uri="{28A0092B-C50C-407E-A947-70E740481C1C}">
                          <a14:useLocalDpi xmlns:a14="http://schemas.microsoft.com/office/drawing/2010/main" val="0"/>
                        </a:ext>
                      </a:extLst>
                    </a:blip>
                    <a:stretch>
                      <a:fillRect/>
                    </a:stretch>
                  </pic:blipFill>
                  <pic:spPr>
                    <a:xfrm>
                      <a:off x="0" y="0"/>
                      <a:ext cx="6593205" cy="4137025"/>
                    </a:xfrm>
                    <a:prstGeom prst="rect">
                      <a:avLst/>
                    </a:prstGeom>
                  </pic:spPr>
                </pic:pic>
              </a:graphicData>
            </a:graphic>
            <wp14:sizeRelH relativeFrom="margin">
              <wp14:pctWidth>0</wp14:pctWidth>
            </wp14:sizeRelH>
            <wp14:sizeRelV relativeFrom="margin">
              <wp14:pctHeight>0</wp14:pctHeight>
            </wp14:sizeRelV>
          </wp:anchor>
        </w:drawing>
      </w:r>
    </w:p>
    <w:p w14:paraId="7C0E3830" w14:textId="40C2A51A" w:rsidR="00041D8C" w:rsidRPr="00350A4C" w:rsidRDefault="00041D8C" w:rsidP="00B00503">
      <w:pPr>
        <w:spacing w:line="360" w:lineRule="auto"/>
        <w:jc w:val="both"/>
      </w:pPr>
      <w:r w:rsidRPr="00350A4C">
        <w:rPr>
          <w:b/>
          <w:bCs/>
        </w:rPr>
        <w:t xml:space="preserve">Fig. 8 </w:t>
      </w:r>
      <w:r w:rsidR="005F1D36" w:rsidRPr="00350A4C">
        <w:rPr>
          <w:b/>
          <w:bCs/>
        </w:rPr>
        <w:t>P</w:t>
      </w:r>
      <w:r w:rsidRPr="00350A4C">
        <w:t xml:space="preserve">revalence of </w:t>
      </w:r>
      <w:r w:rsidRPr="00350A4C">
        <w:rPr>
          <w:i/>
          <w:iCs/>
        </w:rPr>
        <w:t xml:space="preserve">C. bombi </w:t>
      </w:r>
      <w:r w:rsidRPr="00350A4C">
        <w:t xml:space="preserve">in </w:t>
      </w:r>
      <w:r w:rsidR="005F1D36" w:rsidRPr="00350A4C">
        <w:t>individuals</w:t>
      </w:r>
      <w:r w:rsidRPr="00350A4C">
        <w:t xml:space="preserve"> from each colony after inoculation with 20,000 cells</w:t>
      </w:r>
      <w:r w:rsidR="005F1D36" w:rsidRPr="00350A4C">
        <w:t xml:space="preserve">. Error bars show 95% confidence intervals. </w:t>
      </w:r>
      <w:r w:rsidR="00295417" w:rsidRPr="00350A4C">
        <w:t>Samples sizes are given above bars.</w:t>
      </w:r>
    </w:p>
    <w:p w14:paraId="0E6CF103" w14:textId="77777777" w:rsidR="00295417" w:rsidRPr="00350A4C" w:rsidRDefault="00295417" w:rsidP="00B00503">
      <w:pPr>
        <w:spacing w:line="360" w:lineRule="auto"/>
        <w:jc w:val="both"/>
      </w:pPr>
    </w:p>
    <w:p w14:paraId="12F770B5" w14:textId="343C5E12" w:rsidR="00295417" w:rsidRPr="00350A4C" w:rsidRDefault="00295417" w:rsidP="00B00503">
      <w:pPr>
        <w:spacing w:line="360" w:lineRule="auto"/>
        <w:jc w:val="both"/>
      </w:pPr>
      <w:r w:rsidRPr="00350A4C">
        <w:rPr>
          <w:noProof/>
          <w:lang w:val="en-IN" w:eastAsia="en-IN"/>
        </w:rPr>
        <w:lastRenderedPageBreak/>
        <w:drawing>
          <wp:inline distT="0" distB="0" distL="0" distR="0" wp14:anchorId="0AF1A352" wp14:editId="20CB48C2">
            <wp:extent cx="6092825" cy="4112237"/>
            <wp:effectExtent l="0" t="0" r="3175" b="3175"/>
            <wp:docPr id="1409273570" name="Picture 3"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273570" name="Picture 3" descr="A picture containing text, diagram, line, parallel&#10;&#10;Description automatically generated"/>
                    <pic:cNvPicPr/>
                  </pic:nvPicPr>
                  <pic:blipFill>
                    <a:blip r:embed="rId29">
                      <a:extLst>
                        <a:ext uri="{28A0092B-C50C-407E-A947-70E740481C1C}">
                          <a14:useLocalDpi xmlns:a14="http://schemas.microsoft.com/office/drawing/2010/main" val="0"/>
                        </a:ext>
                      </a:extLst>
                    </a:blip>
                    <a:stretch>
                      <a:fillRect/>
                    </a:stretch>
                  </pic:blipFill>
                  <pic:spPr>
                    <a:xfrm>
                      <a:off x="0" y="0"/>
                      <a:ext cx="6105406" cy="4120728"/>
                    </a:xfrm>
                    <a:prstGeom prst="rect">
                      <a:avLst/>
                    </a:prstGeom>
                  </pic:spPr>
                </pic:pic>
              </a:graphicData>
            </a:graphic>
          </wp:inline>
        </w:drawing>
      </w:r>
    </w:p>
    <w:p w14:paraId="141F318A" w14:textId="6D9461B5" w:rsidR="00295417" w:rsidRPr="00350A4C" w:rsidRDefault="00295417" w:rsidP="00B00503">
      <w:pPr>
        <w:spacing w:line="360" w:lineRule="auto"/>
        <w:jc w:val="both"/>
      </w:pPr>
      <w:r w:rsidRPr="00350A4C">
        <w:rPr>
          <w:b/>
          <w:bCs/>
        </w:rPr>
        <w:t xml:space="preserve">Fig. 9 </w:t>
      </w:r>
      <w:r w:rsidRPr="00350A4C">
        <w:t xml:space="preserve">Mean body mass of bees from each colony before inoculation with </w:t>
      </w:r>
      <w:r w:rsidRPr="00350A4C">
        <w:rPr>
          <w:i/>
          <w:iCs/>
        </w:rPr>
        <w:t xml:space="preserve">C. bombi. </w:t>
      </w:r>
      <w:r w:rsidR="00086A06" w:rsidRPr="00350A4C">
        <w:t xml:space="preserve">Error bars show upper and lower standard deviations and sample sizes are given above the points. </w:t>
      </w:r>
    </w:p>
    <w:p w14:paraId="67504076" w14:textId="77239B7E" w:rsidR="00CD55C0" w:rsidRPr="00350A4C" w:rsidRDefault="00CD55C0" w:rsidP="00B00503">
      <w:pPr>
        <w:spacing w:line="360" w:lineRule="auto"/>
        <w:jc w:val="both"/>
      </w:pPr>
    </w:p>
    <w:p w14:paraId="493FB715" w14:textId="187D225C" w:rsidR="00D52D24" w:rsidRPr="00350A4C" w:rsidRDefault="00D52D24" w:rsidP="00B00503">
      <w:pPr>
        <w:spacing w:line="360" w:lineRule="auto"/>
        <w:jc w:val="both"/>
      </w:pPr>
    </w:p>
    <w:p w14:paraId="58E79F20" w14:textId="303F4BB0" w:rsidR="00D52D24" w:rsidRPr="00350A4C" w:rsidRDefault="00CD55C0" w:rsidP="00B00503">
      <w:pPr>
        <w:spacing w:line="360" w:lineRule="auto"/>
        <w:jc w:val="both"/>
      </w:pPr>
      <w:r w:rsidRPr="00350A4C">
        <w:rPr>
          <w:noProof/>
          <w:lang w:val="en-IN" w:eastAsia="en-IN"/>
        </w:rPr>
        <w:lastRenderedPageBreak/>
        <mc:AlternateContent>
          <mc:Choice Requires="wps">
            <w:drawing>
              <wp:anchor distT="45720" distB="45720" distL="114300" distR="114300" simplePos="0" relativeHeight="251674624" behindDoc="0" locked="0" layoutInCell="1" allowOverlap="1" wp14:anchorId="2556060A" wp14:editId="67256D14">
                <wp:simplePos x="0" y="0"/>
                <wp:positionH relativeFrom="column">
                  <wp:posOffset>289711</wp:posOffset>
                </wp:positionH>
                <wp:positionV relativeFrom="paragraph">
                  <wp:posOffset>3421524</wp:posOffset>
                </wp:positionV>
                <wp:extent cx="406400" cy="316230"/>
                <wp:effectExtent l="0" t="0" r="0" b="7620"/>
                <wp:wrapSquare wrapText="bothSides"/>
                <wp:docPr id="12605859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6400" cy="316230"/>
                        </a:xfrm>
                        <a:prstGeom prst="rect">
                          <a:avLst/>
                        </a:prstGeom>
                        <a:solidFill>
                          <a:srgbClr val="FFFFFF"/>
                        </a:solidFill>
                        <a:ln w="9525">
                          <a:noFill/>
                          <a:miter lim="800000"/>
                          <a:headEnd/>
                          <a:tailEnd/>
                        </a:ln>
                      </wps:spPr>
                      <wps:txbx>
                        <w:txbxContent>
                          <w:p w14:paraId="13BEFA15" w14:textId="26F411BB" w:rsidR="00CD55C0" w:rsidRPr="008B7C5F" w:rsidRDefault="00CD55C0" w:rsidP="00CD55C0">
                            <w:r w:rsidRPr="008B7C5F">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56060A" id="_x0000_s1028" type="#_x0000_t202" style="position:absolute;left:0;text-align:left;margin-left:22.8pt;margin-top:269.4pt;width:32pt;height:24.9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" stroked="f">
                <v:textbox>
                  <w:txbxContent>
                    <w:p w14:paraId="13BEFA15" w14:textId="26F411BB" w:rsidR="00CD55C0" w:rsidRPr="008B7C5F" w:rsidRDefault="00CD55C0" w:rsidP="00CD55C0">
                      <w:r w:rsidRPr="008B7C5F">
                        <w:t>b)</w:t>
                      </w:r>
                    </w:p>
                  </w:txbxContent>
                </v:textbox>
                <w10:wrap type="square"/>
              </v:shape>
            </w:pict>
          </mc:Fallback>
        </mc:AlternateContent>
      </w:r>
      <w:r w:rsidRPr="00350A4C">
        <w:rPr>
          <w:b/>
          <w:bCs/>
          <w:noProof/>
          <w:lang w:val="en-IN" w:eastAsia="en-IN"/>
        </w:rPr>
        <w:drawing>
          <wp:anchor distT="0" distB="0" distL="114300" distR="114300" simplePos="0" relativeHeight="251658237" behindDoc="0" locked="0" layoutInCell="1" allowOverlap="1" wp14:anchorId="40466228" wp14:editId="6A13F4E9">
            <wp:simplePos x="0" y="0"/>
            <wp:positionH relativeFrom="margin">
              <wp:align>left</wp:align>
            </wp:positionH>
            <wp:positionV relativeFrom="paragraph">
              <wp:posOffset>3238500</wp:posOffset>
            </wp:positionV>
            <wp:extent cx="5683250" cy="2984555"/>
            <wp:effectExtent l="0" t="0" r="0" b="6350"/>
            <wp:wrapSquare wrapText="bothSides"/>
            <wp:docPr id="1742330994" name="Picture 2"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330994" name="Picture 2" descr="A picture containing text, diagram, line, parallel&#10;&#10;Description automatically generated"/>
                    <pic:cNvPicPr/>
                  </pic:nvPicPr>
                  <pic:blipFill>
                    <a:blip r:embed="rId30" cstate="print">
                      <a:extLst>
                        <a:ext uri="{28A0092B-C50C-407E-A947-70E740481C1C}">
                          <a14:useLocalDpi xmlns:a14="http://schemas.microsoft.com/office/drawing/2010/main" val="0"/>
                        </a:ext>
                      </a:extLst>
                    </a:blip>
                    <a:stretch>
                      <a:fillRect/>
                    </a:stretch>
                  </pic:blipFill>
                  <pic:spPr>
                    <a:xfrm>
                      <a:off x="0" y="0"/>
                      <a:ext cx="5683250" cy="2984555"/>
                    </a:xfrm>
                    <a:prstGeom prst="rect">
                      <a:avLst/>
                    </a:prstGeom>
                  </pic:spPr>
                </pic:pic>
              </a:graphicData>
            </a:graphic>
          </wp:anchor>
        </w:drawing>
      </w:r>
      <w:r w:rsidRPr="00350A4C">
        <w:rPr>
          <w:noProof/>
          <w:lang w:val="en-IN" w:eastAsia="en-IN"/>
        </w:rPr>
        <mc:AlternateContent>
          <mc:Choice Requires="wps">
            <w:drawing>
              <wp:anchor distT="45720" distB="45720" distL="114300" distR="114300" simplePos="0" relativeHeight="251672576" behindDoc="0" locked="0" layoutInCell="1" allowOverlap="1" wp14:anchorId="0F2B9BD1" wp14:editId="72379872">
                <wp:simplePos x="0" y="0"/>
                <wp:positionH relativeFrom="column">
                  <wp:posOffset>298450</wp:posOffset>
                </wp:positionH>
                <wp:positionV relativeFrom="paragraph">
                  <wp:posOffset>122555</wp:posOffset>
                </wp:positionV>
                <wp:extent cx="406400" cy="316230"/>
                <wp:effectExtent l="0" t="0" r="0" b="76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6400" cy="316230"/>
                        </a:xfrm>
                        <a:prstGeom prst="rect">
                          <a:avLst/>
                        </a:prstGeom>
                        <a:solidFill>
                          <a:srgbClr val="FFFFFF"/>
                        </a:solidFill>
                        <a:ln w="9525">
                          <a:noFill/>
                          <a:miter lim="800000"/>
                          <a:headEnd/>
                          <a:tailEnd/>
                        </a:ln>
                      </wps:spPr>
                      <wps:txbx>
                        <w:txbxContent>
                          <w:p w14:paraId="5D10EE4A" w14:textId="348D95CD" w:rsidR="00CD55C0" w:rsidRPr="008B7C5F" w:rsidRDefault="00CD55C0">
                            <w:r w:rsidRPr="008B7C5F">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F2B9BD1" id="_x0000_s1029" type="#_x0000_t202" style="position:absolute;left:0;text-align:left;margin-left:23.5pt;margin-top:9.65pt;width:32pt;height:24.9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" stroked="f">
                <v:textbox>
                  <w:txbxContent>
                    <w:p w14:paraId="5D10EE4A" w14:textId="348D95CD" w:rsidR="00CD55C0" w:rsidRPr="008B7C5F" w:rsidRDefault="00CD55C0">
                      <w:r w:rsidRPr="008B7C5F">
                        <w:t>a)</w:t>
                      </w:r>
                    </w:p>
                  </w:txbxContent>
                </v:textbox>
                <w10:wrap type="square"/>
              </v:shape>
            </w:pict>
          </mc:Fallback>
        </mc:AlternateContent>
      </w:r>
      <w:r w:rsidRPr="00350A4C">
        <w:rPr>
          <w:noProof/>
          <w:lang w:val="en-IN" w:eastAsia="en-IN"/>
        </w:rPr>
        <w:drawing>
          <wp:anchor distT="0" distB="0" distL="114300" distR="114300" simplePos="0" relativeHeight="251659262" behindDoc="0" locked="0" layoutInCell="1" allowOverlap="1" wp14:anchorId="42DCA7A1" wp14:editId="52BA3D2C">
            <wp:simplePos x="0" y="0"/>
            <wp:positionH relativeFrom="margin">
              <wp:align>left</wp:align>
            </wp:positionH>
            <wp:positionV relativeFrom="paragraph">
              <wp:posOffset>0</wp:posOffset>
            </wp:positionV>
            <wp:extent cx="5803900" cy="3047365"/>
            <wp:effectExtent l="0" t="0" r="6350" b="635"/>
            <wp:wrapSquare wrapText="bothSides"/>
            <wp:docPr id="1339090128" name="Picture 4" descr="A picture containing text, diagram, line,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090128" name="Picture 4" descr="A picture containing text, diagram, line, map&#10;&#10;Description automatically generated"/>
                    <pic:cNvPicPr/>
                  </pic:nvPicPr>
                  <pic:blipFill>
                    <a:blip r:embed="rId31" cstate="print">
                      <a:extLst>
                        <a:ext uri="{28A0092B-C50C-407E-A947-70E740481C1C}">
                          <a14:useLocalDpi xmlns:a14="http://schemas.microsoft.com/office/drawing/2010/main" val="0"/>
                        </a:ext>
                      </a:extLst>
                    </a:blip>
                    <a:stretch>
                      <a:fillRect/>
                    </a:stretch>
                  </pic:blipFill>
                  <pic:spPr>
                    <a:xfrm>
                      <a:off x="0" y="0"/>
                      <a:ext cx="5803900" cy="3047365"/>
                    </a:xfrm>
                    <a:prstGeom prst="rect">
                      <a:avLst/>
                    </a:prstGeom>
                  </pic:spPr>
                </pic:pic>
              </a:graphicData>
            </a:graphic>
          </wp:anchor>
        </w:drawing>
      </w:r>
    </w:p>
    <w:p w14:paraId="37B10E5F" w14:textId="0E15D89A" w:rsidR="00CD55C0" w:rsidRPr="00350A4C" w:rsidRDefault="00CD55C0" w:rsidP="00B00503">
      <w:pPr>
        <w:spacing w:line="360" w:lineRule="auto"/>
        <w:jc w:val="both"/>
      </w:pPr>
    </w:p>
    <w:p w14:paraId="75206B43" w14:textId="0DF6E171" w:rsidR="00CD55C0" w:rsidRPr="00350A4C" w:rsidRDefault="00D52D24" w:rsidP="00B00503">
      <w:pPr>
        <w:spacing w:line="360" w:lineRule="auto"/>
        <w:jc w:val="both"/>
      </w:pPr>
      <w:r w:rsidRPr="00350A4C">
        <w:rPr>
          <w:b/>
          <w:bCs/>
        </w:rPr>
        <w:t>Fig. 10</w:t>
      </w:r>
      <w:r w:rsidRPr="00350A4C">
        <w:t xml:space="preserve"> Residual plots for checking assumptions of </w:t>
      </w:r>
      <w:r w:rsidR="00CD55C0" w:rsidRPr="00350A4C">
        <w:t xml:space="preserve">(a) </w:t>
      </w:r>
      <w:r w:rsidRPr="00350A4C">
        <w:t xml:space="preserve">the full model </w:t>
      </w:r>
      <w:r w:rsidR="00CD55C0" w:rsidRPr="00350A4C">
        <w:t xml:space="preserve">and (b) the reduced model without colony, </w:t>
      </w:r>
      <w:r w:rsidRPr="00350A4C">
        <w:t>using the package “</w:t>
      </w:r>
      <w:proofErr w:type="spellStart"/>
      <w:r w:rsidRPr="00350A4C">
        <w:t>DHARMa</w:t>
      </w:r>
      <w:proofErr w:type="spellEnd"/>
      <w:r w:rsidRPr="00350A4C">
        <w:t xml:space="preserve">” </w:t>
      </w:r>
      <w:r w:rsidR="00CD55C0" w:rsidRPr="00350A4C">
        <w:fldChar w:fldCharType="begin" w:fldLock="1"/>
      </w:r>
      <w:r w:rsidR="00CD55C0" w:rsidRPr="00350A4C">
        <w:instrText>ADDIN CSL_CITATION {"citationItems":[{"id":"ITEM-1","itemData":{"author":[{"dropping-particle":"","family":"Hartig","given":"Florian","non-dropping-particle":"","parse-names":false,"suffix":""}],"id":"ITEM-1","issued":{"date-parts":[["2022"]]},"title":"DHARMa: Residual Diagnostics for Hierarchical (Multi-Level / Mixed) Regression Models","type":"article"},"uris":["http://www.mendeley.com/documents/?uuid=98743e92-d1c5-4948-ad92-68ac1cd9a19e"]}],"mendeley":{"formattedCitation":"(Hartig, 2022)","plainTextFormattedCitation":"(Hartig, 2022)"},"properties":{"noteIndex":0},"schema":"https://github.com/citation-style-language/schema/raw/master/csl-citation.json"}</w:instrText>
      </w:r>
      <w:r w:rsidR="00CD55C0" w:rsidRPr="00350A4C">
        <w:fldChar w:fldCharType="separate"/>
      </w:r>
      <w:r w:rsidR="00CD55C0" w:rsidRPr="00350A4C">
        <w:rPr>
          <w:noProof/>
        </w:rPr>
        <w:t>(Hartig, 2022)</w:t>
      </w:r>
      <w:r w:rsidR="00CD55C0" w:rsidRPr="00350A4C">
        <w:fldChar w:fldCharType="end"/>
      </w:r>
    </w:p>
    <w:sectPr w:rsidR="00CD55C0" w:rsidRPr="00350A4C" w:rsidSect="001A7558">
      <w:footerReference w:type="default" r:id="rId3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34E237" w14:textId="77777777" w:rsidR="00AE1CC4" w:rsidRDefault="00AE1CC4" w:rsidP="00163268">
      <w:pPr>
        <w:spacing w:after="0" w:line="240" w:lineRule="auto"/>
      </w:pPr>
      <w:r>
        <w:separator/>
      </w:r>
    </w:p>
  </w:endnote>
  <w:endnote w:type="continuationSeparator" w:id="0">
    <w:p w14:paraId="5B18D697" w14:textId="77777777" w:rsidR="00AE1CC4" w:rsidRDefault="00AE1CC4" w:rsidP="001632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7035348"/>
      <w:docPartObj>
        <w:docPartGallery w:val="Page Numbers (Bottom of Page)"/>
        <w:docPartUnique/>
      </w:docPartObj>
    </w:sdtPr>
    <w:sdtEndPr>
      <w:rPr>
        <w:noProof/>
      </w:rPr>
    </w:sdtEndPr>
    <w:sdtContent>
      <w:p w14:paraId="200E9693" w14:textId="792DCF97" w:rsidR="00163268" w:rsidRDefault="00163268">
        <w:pPr>
          <w:pStyle w:val="Footer"/>
          <w:jc w:val="right"/>
        </w:pPr>
        <w:r>
          <w:fldChar w:fldCharType="begin"/>
        </w:r>
        <w:r>
          <w:instrText xml:space="preserve"> PAGE   \* MERGEFORMAT </w:instrText>
        </w:r>
        <w:r>
          <w:fldChar w:fldCharType="separate"/>
        </w:r>
        <w:r w:rsidR="00654099">
          <w:rPr>
            <w:noProof/>
          </w:rPr>
          <w:t>8</w:t>
        </w:r>
        <w:r>
          <w:rPr>
            <w:noProof/>
          </w:rPr>
          <w:fldChar w:fldCharType="end"/>
        </w:r>
      </w:p>
    </w:sdtContent>
  </w:sdt>
  <w:p w14:paraId="5B815BA0" w14:textId="77777777" w:rsidR="00163268" w:rsidRDefault="001632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5164D8" w14:textId="77777777" w:rsidR="00AE1CC4" w:rsidRDefault="00AE1CC4" w:rsidP="00163268">
      <w:pPr>
        <w:spacing w:after="0" w:line="240" w:lineRule="auto"/>
      </w:pPr>
      <w:r>
        <w:separator/>
      </w:r>
    </w:p>
  </w:footnote>
  <w:footnote w:type="continuationSeparator" w:id="0">
    <w:p w14:paraId="6136368C" w14:textId="77777777" w:rsidR="00AE1CC4" w:rsidRDefault="00AE1CC4" w:rsidP="001632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C03952"/>
    <w:multiLevelType w:val="hybridMultilevel"/>
    <w:tmpl w:val="0F2EB3EC"/>
    <w:lvl w:ilvl="0" w:tplc="D068BAF6">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AC06A2"/>
    <w:multiLevelType w:val="hybridMultilevel"/>
    <w:tmpl w:val="585E7802"/>
    <w:lvl w:ilvl="0" w:tplc="4A6A21EA">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58D"/>
    <w:rsid w:val="000402F7"/>
    <w:rsid w:val="00041D8C"/>
    <w:rsid w:val="00046AAB"/>
    <w:rsid w:val="00056E8D"/>
    <w:rsid w:val="00086A06"/>
    <w:rsid w:val="00094AD5"/>
    <w:rsid w:val="000A19F1"/>
    <w:rsid w:val="000B3C8C"/>
    <w:rsid w:val="000D1729"/>
    <w:rsid w:val="000D720B"/>
    <w:rsid w:val="000E4F77"/>
    <w:rsid w:val="000E70F3"/>
    <w:rsid w:val="000F54AC"/>
    <w:rsid w:val="00112006"/>
    <w:rsid w:val="00131367"/>
    <w:rsid w:val="00135735"/>
    <w:rsid w:val="00144F6F"/>
    <w:rsid w:val="00163268"/>
    <w:rsid w:val="001914CA"/>
    <w:rsid w:val="001946A7"/>
    <w:rsid w:val="001A47AB"/>
    <w:rsid w:val="001A6573"/>
    <w:rsid w:val="001A7558"/>
    <w:rsid w:val="001B512E"/>
    <w:rsid w:val="001C0AD5"/>
    <w:rsid w:val="001C4298"/>
    <w:rsid w:val="001E0B38"/>
    <w:rsid w:val="001E5911"/>
    <w:rsid w:val="00206457"/>
    <w:rsid w:val="0021494F"/>
    <w:rsid w:val="002235E2"/>
    <w:rsid w:val="002305F2"/>
    <w:rsid w:val="00232F2F"/>
    <w:rsid w:val="00233302"/>
    <w:rsid w:val="00235DE1"/>
    <w:rsid w:val="002440F8"/>
    <w:rsid w:val="00270424"/>
    <w:rsid w:val="00295417"/>
    <w:rsid w:val="00297A1A"/>
    <w:rsid w:val="002D326E"/>
    <w:rsid w:val="002E369F"/>
    <w:rsid w:val="002F79A8"/>
    <w:rsid w:val="003009ED"/>
    <w:rsid w:val="0032217D"/>
    <w:rsid w:val="003240B4"/>
    <w:rsid w:val="00330A0F"/>
    <w:rsid w:val="003322F3"/>
    <w:rsid w:val="00332DF0"/>
    <w:rsid w:val="00334E82"/>
    <w:rsid w:val="00345BA3"/>
    <w:rsid w:val="00350A4C"/>
    <w:rsid w:val="00356EE4"/>
    <w:rsid w:val="00361307"/>
    <w:rsid w:val="00363993"/>
    <w:rsid w:val="003673C0"/>
    <w:rsid w:val="0037530C"/>
    <w:rsid w:val="003940CF"/>
    <w:rsid w:val="003A2495"/>
    <w:rsid w:val="003B08F2"/>
    <w:rsid w:val="003B0CA9"/>
    <w:rsid w:val="003B5451"/>
    <w:rsid w:val="003C3370"/>
    <w:rsid w:val="003F1AA9"/>
    <w:rsid w:val="003F1AFB"/>
    <w:rsid w:val="00402B3B"/>
    <w:rsid w:val="00413E16"/>
    <w:rsid w:val="00416004"/>
    <w:rsid w:val="004209E5"/>
    <w:rsid w:val="0042308D"/>
    <w:rsid w:val="0044179E"/>
    <w:rsid w:val="004463F1"/>
    <w:rsid w:val="004622CE"/>
    <w:rsid w:val="004647C9"/>
    <w:rsid w:val="00467565"/>
    <w:rsid w:val="00480587"/>
    <w:rsid w:val="00481EA9"/>
    <w:rsid w:val="004926AF"/>
    <w:rsid w:val="00492A28"/>
    <w:rsid w:val="004A146C"/>
    <w:rsid w:val="004A461D"/>
    <w:rsid w:val="004C5106"/>
    <w:rsid w:val="004D114E"/>
    <w:rsid w:val="004D67E0"/>
    <w:rsid w:val="004D73CA"/>
    <w:rsid w:val="004E6B51"/>
    <w:rsid w:val="004E77B8"/>
    <w:rsid w:val="0050070F"/>
    <w:rsid w:val="00526553"/>
    <w:rsid w:val="00536113"/>
    <w:rsid w:val="005417D1"/>
    <w:rsid w:val="00550E8C"/>
    <w:rsid w:val="00553DA3"/>
    <w:rsid w:val="00556A83"/>
    <w:rsid w:val="005653E4"/>
    <w:rsid w:val="005739A6"/>
    <w:rsid w:val="00582D91"/>
    <w:rsid w:val="00586A2E"/>
    <w:rsid w:val="005B1ECF"/>
    <w:rsid w:val="005C6B9C"/>
    <w:rsid w:val="005D0307"/>
    <w:rsid w:val="005D6CE6"/>
    <w:rsid w:val="005E758D"/>
    <w:rsid w:val="005F1D36"/>
    <w:rsid w:val="00605DEC"/>
    <w:rsid w:val="0061343F"/>
    <w:rsid w:val="006272F8"/>
    <w:rsid w:val="00635087"/>
    <w:rsid w:val="006378B7"/>
    <w:rsid w:val="00654099"/>
    <w:rsid w:val="0068056D"/>
    <w:rsid w:val="006808AE"/>
    <w:rsid w:val="00685A1C"/>
    <w:rsid w:val="00690A87"/>
    <w:rsid w:val="00690F25"/>
    <w:rsid w:val="0069142E"/>
    <w:rsid w:val="006942EE"/>
    <w:rsid w:val="006A561B"/>
    <w:rsid w:val="007069E7"/>
    <w:rsid w:val="00713D9E"/>
    <w:rsid w:val="007145B0"/>
    <w:rsid w:val="00732E06"/>
    <w:rsid w:val="007348B8"/>
    <w:rsid w:val="00774D95"/>
    <w:rsid w:val="00781428"/>
    <w:rsid w:val="007834F7"/>
    <w:rsid w:val="00786F01"/>
    <w:rsid w:val="007873A8"/>
    <w:rsid w:val="00791416"/>
    <w:rsid w:val="007941D9"/>
    <w:rsid w:val="007A2EA2"/>
    <w:rsid w:val="007A4EA8"/>
    <w:rsid w:val="007B464E"/>
    <w:rsid w:val="007C36DD"/>
    <w:rsid w:val="007D10F4"/>
    <w:rsid w:val="007D4AFB"/>
    <w:rsid w:val="007F5079"/>
    <w:rsid w:val="008040CA"/>
    <w:rsid w:val="0081417E"/>
    <w:rsid w:val="0082059F"/>
    <w:rsid w:val="00820772"/>
    <w:rsid w:val="00832E40"/>
    <w:rsid w:val="00833EE1"/>
    <w:rsid w:val="0084432D"/>
    <w:rsid w:val="00847AAB"/>
    <w:rsid w:val="008613F8"/>
    <w:rsid w:val="008A5956"/>
    <w:rsid w:val="008B69D2"/>
    <w:rsid w:val="008B7C5F"/>
    <w:rsid w:val="008C67B4"/>
    <w:rsid w:val="008F00C4"/>
    <w:rsid w:val="008F30FC"/>
    <w:rsid w:val="008F7207"/>
    <w:rsid w:val="00910A8D"/>
    <w:rsid w:val="00920E9D"/>
    <w:rsid w:val="009242EF"/>
    <w:rsid w:val="00954819"/>
    <w:rsid w:val="0095574F"/>
    <w:rsid w:val="00962C74"/>
    <w:rsid w:val="009708BB"/>
    <w:rsid w:val="00973169"/>
    <w:rsid w:val="009874AA"/>
    <w:rsid w:val="009925B7"/>
    <w:rsid w:val="0099345E"/>
    <w:rsid w:val="009A4D8E"/>
    <w:rsid w:val="009B4B21"/>
    <w:rsid w:val="009B647E"/>
    <w:rsid w:val="009B7CA8"/>
    <w:rsid w:val="009E47C3"/>
    <w:rsid w:val="00A05853"/>
    <w:rsid w:val="00A064AB"/>
    <w:rsid w:val="00A24C62"/>
    <w:rsid w:val="00A329E2"/>
    <w:rsid w:val="00A367CB"/>
    <w:rsid w:val="00A41257"/>
    <w:rsid w:val="00A47377"/>
    <w:rsid w:val="00A61198"/>
    <w:rsid w:val="00A63DC0"/>
    <w:rsid w:val="00A63F23"/>
    <w:rsid w:val="00A7782E"/>
    <w:rsid w:val="00A94767"/>
    <w:rsid w:val="00AA3BD3"/>
    <w:rsid w:val="00AB29A5"/>
    <w:rsid w:val="00AB4EF7"/>
    <w:rsid w:val="00AC113C"/>
    <w:rsid w:val="00AE1CC4"/>
    <w:rsid w:val="00AF27F6"/>
    <w:rsid w:val="00AF76A1"/>
    <w:rsid w:val="00B00503"/>
    <w:rsid w:val="00B22AAD"/>
    <w:rsid w:val="00B42B66"/>
    <w:rsid w:val="00B453B2"/>
    <w:rsid w:val="00B53819"/>
    <w:rsid w:val="00B5400E"/>
    <w:rsid w:val="00B74CA2"/>
    <w:rsid w:val="00B92E44"/>
    <w:rsid w:val="00B9626A"/>
    <w:rsid w:val="00BA0F76"/>
    <w:rsid w:val="00BB5F33"/>
    <w:rsid w:val="00BD1630"/>
    <w:rsid w:val="00BD3512"/>
    <w:rsid w:val="00BE6C2C"/>
    <w:rsid w:val="00BF1402"/>
    <w:rsid w:val="00C10CCE"/>
    <w:rsid w:val="00C120B1"/>
    <w:rsid w:val="00C244AE"/>
    <w:rsid w:val="00C32F53"/>
    <w:rsid w:val="00C569BE"/>
    <w:rsid w:val="00C87954"/>
    <w:rsid w:val="00C971DA"/>
    <w:rsid w:val="00CB2956"/>
    <w:rsid w:val="00CB57C4"/>
    <w:rsid w:val="00CC1ECB"/>
    <w:rsid w:val="00CD2D0B"/>
    <w:rsid w:val="00CD55C0"/>
    <w:rsid w:val="00CE06D7"/>
    <w:rsid w:val="00CE6C8E"/>
    <w:rsid w:val="00CF2369"/>
    <w:rsid w:val="00CF3F75"/>
    <w:rsid w:val="00D055C6"/>
    <w:rsid w:val="00D064BF"/>
    <w:rsid w:val="00D10B90"/>
    <w:rsid w:val="00D13558"/>
    <w:rsid w:val="00D26740"/>
    <w:rsid w:val="00D33B38"/>
    <w:rsid w:val="00D51744"/>
    <w:rsid w:val="00D52D24"/>
    <w:rsid w:val="00D55128"/>
    <w:rsid w:val="00D633F4"/>
    <w:rsid w:val="00D75ED4"/>
    <w:rsid w:val="00D924B7"/>
    <w:rsid w:val="00D950E2"/>
    <w:rsid w:val="00DA0651"/>
    <w:rsid w:val="00DC013B"/>
    <w:rsid w:val="00DC6646"/>
    <w:rsid w:val="00DD3996"/>
    <w:rsid w:val="00DE615B"/>
    <w:rsid w:val="00DF14CD"/>
    <w:rsid w:val="00E01B43"/>
    <w:rsid w:val="00E41C26"/>
    <w:rsid w:val="00E50819"/>
    <w:rsid w:val="00E63F7E"/>
    <w:rsid w:val="00E75CBD"/>
    <w:rsid w:val="00E86062"/>
    <w:rsid w:val="00E86517"/>
    <w:rsid w:val="00E90EB2"/>
    <w:rsid w:val="00E9771F"/>
    <w:rsid w:val="00EB4307"/>
    <w:rsid w:val="00EC2998"/>
    <w:rsid w:val="00EC66A6"/>
    <w:rsid w:val="00EE315C"/>
    <w:rsid w:val="00F13D8F"/>
    <w:rsid w:val="00F1589F"/>
    <w:rsid w:val="00F92587"/>
    <w:rsid w:val="00FA002F"/>
    <w:rsid w:val="00FB1F34"/>
    <w:rsid w:val="00FB2B3F"/>
    <w:rsid w:val="00FC3302"/>
    <w:rsid w:val="00FC4A05"/>
    <w:rsid w:val="00FC56EF"/>
    <w:rsid w:val="00FE49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A1EBEC"/>
  <w15:chartTrackingRefBased/>
  <w15:docId w15:val="{C178A67D-A632-450D-B25D-E5247C595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5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2998"/>
    <w:pPr>
      <w:ind w:left="720"/>
      <w:contextualSpacing/>
    </w:pPr>
  </w:style>
  <w:style w:type="table" w:styleId="TableGrid">
    <w:name w:val="Table Grid"/>
    <w:basedOn w:val="TableNormal"/>
    <w:uiPriority w:val="39"/>
    <w:rsid w:val="006808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315C"/>
    <w:rPr>
      <w:sz w:val="16"/>
      <w:szCs w:val="16"/>
    </w:rPr>
  </w:style>
  <w:style w:type="paragraph" w:styleId="CommentText">
    <w:name w:val="annotation text"/>
    <w:basedOn w:val="Normal"/>
    <w:link w:val="CommentTextChar"/>
    <w:uiPriority w:val="99"/>
    <w:unhideWhenUsed/>
    <w:rsid w:val="00EE315C"/>
    <w:pPr>
      <w:spacing w:line="240" w:lineRule="auto"/>
    </w:pPr>
    <w:rPr>
      <w:sz w:val="20"/>
      <w:szCs w:val="20"/>
    </w:rPr>
  </w:style>
  <w:style w:type="character" w:customStyle="1" w:styleId="CommentTextChar">
    <w:name w:val="Comment Text Char"/>
    <w:basedOn w:val="DefaultParagraphFont"/>
    <w:link w:val="CommentText"/>
    <w:uiPriority w:val="99"/>
    <w:rsid w:val="00EE315C"/>
    <w:rPr>
      <w:sz w:val="20"/>
      <w:szCs w:val="20"/>
    </w:rPr>
  </w:style>
  <w:style w:type="paragraph" w:styleId="CommentSubject">
    <w:name w:val="annotation subject"/>
    <w:basedOn w:val="CommentText"/>
    <w:next w:val="CommentText"/>
    <w:link w:val="CommentSubjectChar"/>
    <w:uiPriority w:val="99"/>
    <w:semiHidden/>
    <w:unhideWhenUsed/>
    <w:rsid w:val="00EE315C"/>
    <w:rPr>
      <w:b/>
      <w:bCs/>
    </w:rPr>
  </w:style>
  <w:style w:type="character" w:customStyle="1" w:styleId="CommentSubjectChar">
    <w:name w:val="Comment Subject Char"/>
    <w:basedOn w:val="CommentTextChar"/>
    <w:link w:val="CommentSubject"/>
    <w:uiPriority w:val="99"/>
    <w:semiHidden/>
    <w:rsid w:val="00EE315C"/>
    <w:rPr>
      <w:b/>
      <w:bCs/>
      <w:sz w:val="20"/>
      <w:szCs w:val="20"/>
    </w:rPr>
  </w:style>
  <w:style w:type="character" w:styleId="LineNumber">
    <w:name w:val="line number"/>
    <w:basedOn w:val="DefaultParagraphFont"/>
    <w:uiPriority w:val="99"/>
    <w:semiHidden/>
    <w:unhideWhenUsed/>
    <w:rsid w:val="001A7558"/>
  </w:style>
  <w:style w:type="paragraph" w:styleId="Header">
    <w:name w:val="header"/>
    <w:basedOn w:val="Normal"/>
    <w:link w:val="HeaderChar"/>
    <w:uiPriority w:val="99"/>
    <w:unhideWhenUsed/>
    <w:rsid w:val="001632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3268"/>
  </w:style>
  <w:style w:type="paragraph" w:styleId="Footer">
    <w:name w:val="footer"/>
    <w:basedOn w:val="Normal"/>
    <w:link w:val="FooterChar"/>
    <w:uiPriority w:val="99"/>
    <w:unhideWhenUsed/>
    <w:rsid w:val="001632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32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26"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6.png"/><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25" Type="http://schemas.openxmlformats.org/officeDocument/2006/relationships/image" Target="media/image8.png"/><Relationship Id="rId33" Type="http://schemas.openxmlformats.org/officeDocument/2006/relationships/fontTable" Target="fontTable.xml"/><Relationship Id="rId2" Type="http://schemas.openxmlformats.org/officeDocument/2006/relationships/numbering" Target="numbering.xml"/><Relationship Id="rId20" Type="http://schemas.openxmlformats.org/officeDocument/2006/relationships/image" Target="media/image13.png"/><Relationship Id="rId29"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footer" Target="footer1.xml"/><Relationship Id="rId5" Type="http://schemas.openxmlformats.org/officeDocument/2006/relationships/webSettings" Target="webSettings.xml"/><Relationship Id="rId23" Type="http://schemas.openxmlformats.org/officeDocument/2006/relationships/image" Target="media/image16.png"/><Relationship Id="rId28" Type="http://schemas.openxmlformats.org/officeDocument/2006/relationships/image" Target="media/image1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18.png"/><Relationship Id="rId4" Type="http://schemas.openxmlformats.org/officeDocument/2006/relationships/settings" Target="settings.xml"/><Relationship Id="rId9" Type="http://schemas.openxmlformats.org/officeDocument/2006/relationships/image" Target="media/image2.png"/><Relationship Id="rId22" Type="http://schemas.openxmlformats.org/officeDocument/2006/relationships/image" Target="media/image7.png"/><Relationship Id="rId27" Type="http://schemas.openxmlformats.org/officeDocument/2006/relationships/image" Target="media/image10.png"/><Relationship Id="rId30"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B15C3D-E0C8-4DC6-8FCA-38A00FE5B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1108</Words>
  <Characters>631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muth-Gordon, Hannah (2020)</dc:creator>
  <cp:keywords/>
  <dc:description/>
  <cp:lastModifiedBy>Ramapraba M.</cp:lastModifiedBy>
  <cp:revision>5</cp:revision>
  <dcterms:created xsi:type="dcterms:W3CDTF">2023-07-05T12:45:00Z</dcterms:created>
  <dcterms:modified xsi:type="dcterms:W3CDTF">2023-07-25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843939e-1547-311f-b444-9f7299636b82</vt:lpwstr>
  </property>
  <property fmtid="{D5CDD505-2E9C-101B-9397-08002B2CF9AE}" pid="24" name="Mendeley Citation Style_1">
    <vt:lpwstr>http://www.zotero.org/styles/apa</vt:lpwstr>
  </property>
</Properties>
</file>